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8ED8B" w14:textId="008CB164" w:rsidR="001025D8" w:rsidRDefault="00177D40" w:rsidP="00177D40">
      <w:pPr>
        <w:pStyle w:val="Heading1"/>
      </w:pPr>
      <w:r>
        <w:t>Supplemental Information</w:t>
      </w:r>
    </w:p>
    <w:p w14:paraId="307DE9EC" w14:textId="61EDC9F0" w:rsidR="00177D40" w:rsidRPr="00177D40" w:rsidRDefault="00177D40" w:rsidP="00177D40">
      <w:pPr>
        <w:pStyle w:val="Heading1"/>
      </w:pPr>
      <w:r>
        <w:t>Methods</w:t>
      </w:r>
    </w:p>
    <w:p w14:paraId="724E26B2" w14:textId="085A1174" w:rsidR="001025D8" w:rsidRDefault="001025D8" w:rsidP="001025D8">
      <w:pPr>
        <w:pStyle w:val="Heading2"/>
      </w:pPr>
      <w:r>
        <w:t>Cell culture</w:t>
      </w:r>
    </w:p>
    <w:p w14:paraId="1020E56E" w14:textId="334DAC16" w:rsidR="001025D8" w:rsidRPr="001025D8" w:rsidRDefault="001025D8" w:rsidP="001025D8">
      <w:r w:rsidRPr="001025D8">
        <w:t>HEK293T (CRL-3216) were obtained from ATCC</w:t>
      </w:r>
      <w:r>
        <w:t xml:space="preserve">. Mycoplasma testing was performed </w:t>
      </w:r>
      <w:r w:rsidRPr="001025D8">
        <w:t xml:space="preserve">quarterly using </w:t>
      </w:r>
      <w:proofErr w:type="spellStart"/>
      <w:r w:rsidRPr="001025D8">
        <w:t>MycoAlert</w:t>
      </w:r>
      <w:proofErr w:type="spellEnd"/>
      <w:r w:rsidRPr="001025D8">
        <w:t xml:space="preserve"> (Lonza LT07-318). </w:t>
      </w:r>
      <w:r>
        <w:t>C</w:t>
      </w:r>
      <w:r w:rsidRPr="001025D8">
        <w:t>ell lines were maintained at 37 °C in 5% CO</w:t>
      </w:r>
      <w:r w:rsidRPr="001025D8">
        <w:rPr>
          <w:vertAlign w:val="subscript"/>
        </w:rPr>
        <w:t>2</w:t>
      </w:r>
      <w:r w:rsidRPr="001025D8">
        <w:t xml:space="preserve"> in Dulbecco's Modified Eagle Medium (DMEM; Gibco 11965126) supplemented wit</w:t>
      </w:r>
      <w:bookmarkStart w:id="0" w:name="_GoBack"/>
      <w:bookmarkEnd w:id="0"/>
      <w:r w:rsidRPr="001025D8">
        <w:t xml:space="preserve">h 10% fetal bovine serum (FBS; Gibco 26140079) and 1% Penicillin-Streptomycin-Glutamine (PSG; Gibco 10378016). Cells were passaged 3 times per week at 1:10 dilution using Dulbecco’s Phosphate Buffered Solution (DPBS; Gibco 14190144) and trypsin (Gibco 25200072). </w:t>
      </w:r>
    </w:p>
    <w:p w14:paraId="025C36A2" w14:textId="474A6E6F" w:rsidR="001025D8" w:rsidRDefault="001025D8" w:rsidP="005F683E">
      <w:r w:rsidRPr="001025D8">
        <w:t xml:space="preserve">For </w:t>
      </w:r>
      <w:r w:rsidR="00B21D29">
        <w:t xml:space="preserve">the </w:t>
      </w:r>
      <w:r w:rsidRPr="001025D8">
        <w:t>transient transfection, cells were seeded in a 6-well plate at 750,000 cells/well</w:t>
      </w:r>
      <w:r w:rsidR="00954EB6">
        <w:t xml:space="preserve"> overnight. 200 ng of each plasmid (11 plasmids in total, 2.2</w:t>
      </w:r>
      <w:r w:rsidRPr="001025D8">
        <w:t xml:space="preserve"> μg</w:t>
      </w:r>
      <w:r w:rsidR="00954EB6">
        <w:t>)</w:t>
      </w:r>
      <w:r w:rsidRPr="001025D8">
        <w:t xml:space="preserve"> was </w:t>
      </w:r>
      <w:r w:rsidR="00954EB6">
        <w:t xml:space="preserve">pooled and </w:t>
      </w:r>
      <w:r w:rsidRPr="001025D8">
        <w:t xml:space="preserve">mixed with 500 μL Opti-Mem (Gibco 31985070), after which 2.5 μL Plus Reagent and 8 μL Lipofectamine LTX (Invitrogen 15338100) were added. After a 10-minute incubation at room temperature (22 °C), the mixture was added dropwise to wells containing 1 mL </w:t>
      </w:r>
      <w:proofErr w:type="spellStart"/>
      <w:r w:rsidRPr="001025D8">
        <w:t>Iscove's</w:t>
      </w:r>
      <w:proofErr w:type="spellEnd"/>
      <w:r w:rsidRPr="001025D8">
        <w:t xml:space="preserve"> Modified Dulbecco's Medium (IMDM; Gibco 12440053). After 6 hours, the media was exchanged for DMEM with FBS and PSG.</w:t>
      </w:r>
      <w:r>
        <w:t xml:space="preserve"> </w:t>
      </w:r>
    </w:p>
    <w:p w14:paraId="6808702F" w14:textId="0E809769" w:rsidR="001025D8" w:rsidRDefault="00C06E76" w:rsidP="001025D8">
      <w:pPr>
        <w:pStyle w:val="Heading2"/>
      </w:pPr>
      <w:r>
        <w:t xml:space="preserve">Design and </w:t>
      </w:r>
      <w:r w:rsidR="005535F6">
        <w:t xml:space="preserve">cloning </w:t>
      </w:r>
      <w:r>
        <w:t>of s</w:t>
      </w:r>
      <w:r w:rsidR="001025D8">
        <w:t>plicing reporter library</w:t>
      </w:r>
    </w:p>
    <w:p w14:paraId="62BAD608" w14:textId="7EB1EE33" w:rsidR="00924D29" w:rsidRDefault="00C06E76" w:rsidP="00172506">
      <w:pPr>
        <w:pStyle w:val="Heading2"/>
        <w:rPr>
          <w:b w:val="0"/>
        </w:rPr>
      </w:pPr>
      <w:r>
        <w:rPr>
          <w:b w:val="0"/>
        </w:rPr>
        <w:t xml:space="preserve">The split-mCherry reporter was synthesized by Twist Biosciences, where </w:t>
      </w:r>
      <w:r w:rsidR="00954EB6">
        <w:rPr>
          <w:b w:val="0"/>
        </w:rPr>
        <w:t xml:space="preserve">the intron 6 of </w:t>
      </w:r>
      <w:r w:rsidR="00954EB6" w:rsidRPr="009D77A0">
        <w:rPr>
          <w:i/>
        </w:rPr>
        <w:t>COQ8B</w:t>
      </w:r>
      <w:r w:rsidR="00954EB6">
        <w:rPr>
          <w:b w:val="0"/>
        </w:rPr>
        <w:t xml:space="preserve"> was inserted into the mCherry coding sequence. We made </w:t>
      </w:r>
      <w:r>
        <w:rPr>
          <w:b w:val="0"/>
        </w:rPr>
        <w:t>silent</w:t>
      </w:r>
      <w:r w:rsidR="00954EB6">
        <w:rPr>
          <w:b w:val="0"/>
        </w:rPr>
        <w:t xml:space="preserve"> point mutations to mCherry to disrupt potential weak splice sites</w:t>
      </w:r>
      <w:r>
        <w:rPr>
          <w:b w:val="0"/>
        </w:rPr>
        <w:t xml:space="preserve">, </w:t>
      </w:r>
      <w:r w:rsidR="00954EB6">
        <w:rPr>
          <w:b w:val="0"/>
        </w:rPr>
        <w:t>to introduce</w:t>
      </w:r>
      <w:r>
        <w:rPr>
          <w:b w:val="0"/>
        </w:rPr>
        <w:t xml:space="preserve"> </w:t>
      </w:r>
      <w:proofErr w:type="spellStart"/>
      <w:r>
        <w:rPr>
          <w:b w:val="0"/>
        </w:rPr>
        <w:t>ApaI</w:t>
      </w:r>
      <w:proofErr w:type="spellEnd"/>
      <w:r>
        <w:rPr>
          <w:b w:val="0"/>
        </w:rPr>
        <w:t xml:space="preserve"> and </w:t>
      </w:r>
      <w:proofErr w:type="spellStart"/>
      <w:r>
        <w:rPr>
          <w:b w:val="0"/>
        </w:rPr>
        <w:t>AgeI</w:t>
      </w:r>
      <w:proofErr w:type="spellEnd"/>
      <w:r w:rsidR="00954EB6">
        <w:rPr>
          <w:b w:val="0"/>
        </w:rPr>
        <w:t xml:space="preserve"> </w:t>
      </w:r>
      <w:r>
        <w:rPr>
          <w:b w:val="0"/>
        </w:rPr>
        <w:t>restriction sites for cloning the library, and to introduce a barcode close to the 5’ splice site.</w:t>
      </w:r>
      <w:r w:rsidR="005D60DC">
        <w:rPr>
          <w:b w:val="0"/>
        </w:rPr>
        <w:t xml:space="preserve"> </w:t>
      </w:r>
      <w:r>
        <w:rPr>
          <w:b w:val="0"/>
        </w:rPr>
        <w:t xml:space="preserve">The barcode was placed at an amino acid sequence (Glu-Ala-Ser-Ser) which has </w:t>
      </w:r>
      <w:r w:rsidR="00DD5599">
        <w:rPr>
          <w:b w:val="0"/>
        </w:rPr>
        <w:t>many</w:t>
      </w:r>
      <w:r>
        <w:rPr>
          <w:b w:val="0"/>
        </w:rPr>
        <w:t xml:space="preserve"> (2*4*6*6 = 288) potential codon encodings</w:t>
      </w:r>
      <w:r w:rsidR="00924D29">
        <w:rPr>
          <w:b w:val="0"/>
        </w:rPr>
        <w:t xml:space="preserve">, </w:t>
      </w:r>
      <w:r w:rsidR="00924D29">
        <w:rPr>
          <w:b w:val="0"/>
        </w:rPr>
        <w:lastRenderedPageBreak/>
        <w:t>allowing us to choose encodings which differed by at least three nucleotide positions</w:t>
      </w:r>
      <w:r>
        <w:rPr>
          <w:b w:val="0"/>
        </w:rPr>
        <w:t>. We chose to encode the barcode in the coding sequence so that it would be present regardless of whether or not the reporter had undergone splicing or not. We designed 10 test sequences</w:t>
      </w:r>
      <w:r w:rsidR="00DD5599">
        <w:rPr>
          <w:b w:val="0"/>
        </w:rPr>
        <w:t xml:space="preserve">, including epitope tags (HA, FLAG, and </w:t>
      </w:r>
      <w:proofErr w:type="spellStart"/>
      <w:r w:rsidR="00DD5599">
        <w:rPr>
          <w:b w:val="0"/>
        </w:rPr>
        <w:t>myc</w:t>
      </w:r>
      <w:proofErr w:type="spellEnd"/>
      <w:r w:rsidR="00DD5599">
        <w:rPr>
          <w:b w:val="0"/>
        </w:rPr>
        <w:t xml:space="preserve">), and flexible linkers with 2 and 4 repeats, some of which were depleted for potential splicing signals. </w:t>
      </w:r>
      <w:r w:rsidR="00924D29">
        <w:rPr>
          <w:b w:val="0"/>
        </w:rPr>
        <w:t xml:space="preserve">Test sequences were inserted </w:t>
      </w:r>
      <w:r>
        <w:rPr>
          <w:b w:val="0"/>
        </w:rPr>
        <w:t xml:space="preserve">mCherry backbone linearized by </w:t>
      </w:r>
      <w:proofErr w:type="spellStart"/>
      <w:r>
        <w:rPr>
          <w:b w:val="0"/>
        </w:rPr>
        <w:t>ApaI</w:t>
      </w:r>
      <w:proofErr w:type="spellEnd"/>
      <w:r>
        <w:rPr>
          <w:b w:val="0"/>
        </w:rPr>
        <w:t>/</w:t>
      </w:r>
      <w:proofErr w:type="spellStart"/>
      <w:r>
        <w:rPr>
          <w:b w:val="0"/>
        </w:rPr>
        <w:t>AgeI</w:t>
      </w:r>
      <w:proofErr w:type="spellEnd"/>
      <w:r>
        <w:rPr>
          <w:b w:val="0"/>
        </w:rPr>
        <w:t xml:space="preserve"> </w:t>
      </w:r>
      <w:r w:rsidR="00924D29">
        <w:rPr>
          <w:b w:val="0"/>
        </w:rPr>
        <w:t xml:space="preserve">by </w:t>
      </w:r>
      <w:r>
        <w:rPr>
          <w:b w:val="0"/>
        </w:rPr>
        <w:t xml:space="preserve">Gibson assembly. </w:t>
      </w:r>
      <w:r w:rsidR="00924D29" w:rsidRPr="00924D29">
        <w:rPr>
          <w:b w:val="0"/>
        </w:rPr>
        <w:t xml:space="preserve">See Supplemental Table </w:t>
      </w:r>
      <w:r w:rsidR="00DD5599">
        <w:rPr>
          <w:b w:val="0"/>
        </w:rPr>
        <w:t>2</w:t>
      </w:r>
      <w:r w:rsidR="00924D29" w:rsidRPr="00924D29">
        <w:rPr>
          <w:b w:val="0"/>
        </w:rPr>
        <w:t xml:space="preserve"> for full plasmid sequences, barcodes, and </w:t>
      </w:r>
      <w:r w:rsidR="00DD5599">
        <w:rPr>
          <w:b w:val="0"/>
        </w:rPr>
        <w:t>individual</w:t>
      </w:r>
      <w:r w:rsidR="00924D29" w:rsidRPr="00924D29">
        <w:rPr>
          <w:b w:val="0"/>
        </w:rPr>
        <w:t xml:space="preserve"> description</w:t>
      </w:r>
      <w:r w:rsidR="00DD5599">
        <w:rPr>
          <w:b w:val="0"/>
        </w:rPr>
        <w:t xml:space="preserve">s for </w:t>
      </w:r>
      <w:r w:rsidR="00924D29" w:rsidRPr="00924D29">
        <w:rPr>
          <w:b w:val="0"/>
        </w:rPr>
        <w:t>the tested sequences.</w:t>
      </w:r>
      <w:r w:rsidR="00924D29">
        <w:rPr>
          <w:b w:val="0"/>
        </w:rPr>
        <w:t xml:space="preserve"> </w:t>
      </w:r>
      <w:r w:rsidR="005535F6" w:rsidRPr="005535F6">
        <w:rPr>
          <w:b w:val="0"/>
        </w:rPr>
        <w:t xml:space="preserve">All plasmids were verified by </w:t>
      </w:r>
      <w:r w:rsidR="005535F6">
        <w:rPr>
          <w:b w:val="0"/>
        </w:rPr>
        <w:t>long-read</w:t>
      </w:r>
      <w:r w:rsidR="005535F6" w:rsidRPr="005535F6">
        <w:rPr>
          <w:b w:val="0"/>
        </w:rPr>
        <w:t xml:space="preserve"> sequencing (Quintara Bioscience)</w:t>
      </w:r>
      <w:r w:rsidR="005535F6">
        <w:rPr>
          <w:b w:val="0"/>
        </w:rPr>
        <w:t>.</w:t>
      </w:r>
    </w:p>
    <w:p w14:paraId="0F462D8D" w14:textId="57FB08AF" w:rsidR="00924D29" w:rsidRDefault="00924D29"/>
    <w:p w14:paraId="39896C31" w14:textId="0CF717F9" w:rsidR="001025D8" w:rsidRDefault="001025D8" w:rsidP="001025D8">
      <w:pPr>
        <w:pStyle w:val="Heading2"/>
      </w:pPr>
      <w:r>
        <w:t>Splicing reporter library</w:t>
      </w:r>
      <w:r w:rsidR="00954EB6">
        <w:t xml:space="preserve"> sequencing and </w:t>
      </w:r>
      <w:r>
        <w:t>analysis</w:t>
      </w:r>
    </w:p>
    <w:p w14:paraId="488CF1B4" w14:textId="2D6DD146" w:rsidR="00954EB6" w:rsidRDefault="00954EB6" w:rsidP="005F683E">
      <w:r w:rsidRPr="00954EB6">
        <w:t xml:space="preserve">RNA </w:t>
      </w:r>
      <w:r>
        <w:t xml:space="preserve">was collected from cells 24 hours after transfection using the </w:t>
      </w:r>
      <w:proofErr w:type="spellStart"/>
      <w:r w:rsidRPr="00954EB6">
        <w:t>PureLink</w:t>
      </w:r>
      <w:proofErr w:type="spellEnd"/>
      <w:r w:rsidRPr="00954EB6">
        <w:t xml:space="preserve"> RNA </w:t>
      </w:r>
      <w:r>
        <w:t xml:space="preserve">kit </w:t>
      </w:r>
      <w:r w:rsidRPr="00954EB6">
        <w:t>(Invitrogen 12183018A)</w:t>
      </w:r>
      <w:r>
        <w:t xml:space="preserve">. RNA-seq libraries were prepared by </w:t>
      </w:r>
      <w:proofErr w:type="spellStart"/>
      <w:r>
        <w:t>Novogene</w:t>
      </w:r>
      <w:proofErr w:type="spellEnd"/>
      <w:r>
        <w:t xml:space="preserve"> Corporation with polyA enrichment and then sequenced as 150 bp PE reads on the Illumina </w:t>
      </w:r>
      <w:proofErr w:type="spellStart"/>
      <w:r w:rsidRPr="00954EB6">
        <w:t>NovaSeq</w:t>
      </w:r>
      <w:proofErr w:type="spellEnd"/>
      <w:r w:rsidRPr="00954EB6">
        <w:t xml:space="preserve"> X Plus</w:t>
      </w:r>
      <w:r>
        <w:t>.</w:t>
      </w:r>
    </w:p>
    <w:p w14:paraId="690239C7" w14:textId="0651CCB4" w:rsidR="0097660D" w:rsidRDefault="0097660D" w:rsidP="005F683E">
      <w:r>
        <w:t>Reads</w:t>
      </w:r>
      <w:r w:rsidRPr="0097660D">
        <w:t xml:space="preserve"> were aligned to hg38 with </w:t>
      </w:r>
      <w:proofErr w:type="spellStart"/>
      <w:r w:rsidRPr="0097660D">
        <w:t>GRCh</w:t>
      </w:r>
      <w:proofErr w:type="spellEnd"/>
      <w:r w:rsidRPr="0097660D">
        <w:t xml:space="preserve"> GTF annotation file (</w:t>
      </w:r>
      <w:r w:rsidR="00FE0629">
        <w:t xml:space="preserve">version </w:t>
      </w:r>
      <w:r w:rsidRPr="0097660D">
        <w:t>38.93) using the short-read alignment tool STAR</w:t>
      </w:r>
      <w:r w:rsidR="00FE0629">
        <w:fldChar w:fldCharType="begin"/>
      </w:r>
      <w:r w:rsidR="00177D40">
        <w:instrText xml:space="preserve"> ADDIN ZOTERO_ITEM CSL_CITATION {"citationID":"1VrsNFAO","properties":{"formattedCitation":"\\super 1\\nosupersub{}","plainCitation":"1","noteIndex":0},"citationItems":[{"id":1154,"uris":["http://zotero.org/users/5799297/items/74GX5Q47"],"itemData":{"id":1154,"type":"article-journal","abstract":"Abstract\n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            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            Availability and implementation: STAR is implemented as a standalone C++ code. STAR is free open source software distributed under GPLv3 license and can be downloaded from http://code.google.com/p/rna-star/.\n            Contact:  dobin@cshl.edu.","container-title":"Bioinformatics","DOI":"10.1093/bioinformatics/bts635","ISSN":"1367-4811,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FE0629">
        <w:fldChar w:fldCharType="separate"/>
      </w:r>
      <w:r w:rsidR="00177D40" w:rsidRPr="00177D40">
        <w:rPr>
          <w:vertAlign w:val="superscript"/>
        </w:rPr>
        <w:t>1</w:t>
      </w:r>
      <w:r w:rsidR="00FE0629">
        <w:fldChar w:fldCharType="end"/>
      </w:r>
      <w:r w:rsidRPr="0097660D">
        <w:t xml:space="preserve"> (version 2.7.1a)</w:t>
      </w:r>
      <w:r>
        <w:t xml:space="preserve">, using </w:t>
      </w:r>
      <w:r w:rsidRPr="0097660D">
        <w:t>arguments “--</w:t>
      </w:r>
      <w:proofErr w:type="spellStart"/>
      <w:r w:rsidRPr="0097660D">
        <w:t>outSAMtype</w:t>
      </w:r>
      <w:proofErr w:type="spellEnd"/>
      <w:r w:rsidRPr="0097660D">
        <w:t xml:space="preserve"> BAM </w:t>
      </w:r>
      <w:proofErr w:type="spellStart"/>
      <w:r w:rsidRPr="0097660D">
        <w:t>SortedByCoordinate</w:t>
      </w:r>
      <w:proofErr w:type="spellEnd"/>
      <w:r w:rsidRPr="0097660D">
        <w:t xml:space="preserve"> --</w:t>
      </w:r>
      <w:proofErr w:type="spellStart"/>
      <w:r w:rsidRPr="0097660D">
        <w:t>outSAMunmapped</w:t>
      </w:r>
      <w:proofErr w:type="spellEnd"/>
      <w:r w:rsidRPr="0097660D">
        <w:t xml:space="preserve"> Within --</w:t>
      </w:r>
      <w:proofErr w:type="spellStart"/>
      <w:r w:rsidRPr="0097660D">
        <w:t>genomeFastaFiles</w:t>
      </w:r>
      <w:proofErr w:type="spellEnd"/>
      <w:r w:rsidRPr="0097660D">
        <w:t xml:space="preserve"> {</w:t>
      </w:r>
      <w:r>
        <w:t xml:space="preserve">all mCherry </w:t>
      </w:r>
      <w:proofErr w:type="spellStart"/>
      <w:r>
        <w:t>constructs</w:t>
      </w:r>
      <w:r w:rsidRPr="0097660D">
        <w:t>.fa</w:t>
      </w:r>
      <w:proofErr w:type="spellEnd"/>
      <w:r w:rsidRPr="0097660D">
        <w:t>}”</w:t>
      </w:r>
      <w:r>
        <w:t xml:space="preserve"> </w:t>
      </w:r>
      <w:r w:rsidRPr="0097660D">
        <w:t>The aligned BAM files were indexed using samtools</w:t>
      </w:r>
      <w:r w:rsidR="00FE0629">
        <w:fldChar w:fldCharType="begin"/>
      </w:r>
      <w:r w:rsidR="00177D40">
        <w:instrText xml:space="preserve"> ADDIN ZOTERO_ITEM CSL_CITATION {"citationID":"9VJIc7Su","properties":{"formattedCitation":"\\super 2\\nosupersub{}","plainCitation":"2","noteIndex":0},"citationItems":[{"id":1259,"uris":["http://zotero.org/users/5799297/items/JH9YGFYK"],"itemData":{"id":1259,"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page":"giab008","PMID":"33590861","PMCID":"PMC7931819","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schema":"https://github.com/citation-style-language/schema/raw/master/csl-citation.json"} </w:instrText>
      </w:r>
      <w:r w:rsidR="00FE0629">
        <w:fldChar w:fldCharType="separate"/>
      </w:r>
      <w:r w:rsidR="00177D40" w:rsidRPr="00177D40">
        <w:rPr>
          <w:vertAlign w:val="superscript"/>
        </w:rPr>
        <w:t>2</w:t>
      </w:r>
      <w:r w:rsidR="00FE0629">
        <w:fldChar w:fldCharType="end"/>
      </w:r>
      <w:r w:rsidRPr="0097660D">
        <w:t xml:space="preserve"> (version 1.1)</w:t>
      </w:r>
      <w:r>
        <w:t xml:space="preserve">. We used a custom python </w:t>
      </w:r>
      <w:proofErr w:type="spellStart"/>
      <w:r>
        <w:t>python</w:t>
      </w:r>
      <w:proofErr w:type="spellEnd"/>
      <w:r>
        <w:t xml:space="preserve"> notebook to collect the primary alignments of read pairs which contained the barcode sequences (with no mismatches allowed)</w:t>
      </w:r>
      <w:r w:rsidR="00AD61D5">
        <w:t xml:space="preserve"> using </w:t>
      </w:r>
      <w:proofErr w:type="spellStart"/>
      <w:r w:rsidR="00AD61D5">
        <w:t>pysam</w:t>
      </w:r>
      <w:proofErr w:type="spellEnd"/>
      <w:r w:rsidR="00AD61D5">
        <w:t xml:space="preserve"> </w:t>
      </w:r>
      <w:r w:rsidR="00AD61D5" w:rsidRPr="00AD61D5">
        <w:t>(version 0.16.0.1)</w:t>
      </w:r>
      <w:r>
        <w:t xml:space="preserve">. </w:t>
      </w:r>
      <w:r w:rsidR="00033E63">
        <w:t xml:space="preserve">Reads were then binned according to whether they were unspliced, spliced at the expected </w:t>
      </w:r>
      <w:r w:rsidR="00033E63" w:rsidRPr="009D77A0">
        <w:rPr>
          <w:i/>
        </w:rPr>
        <w:t>COQ8B</w:t>
      </w:r>
      <w:r w:rsidR="00033E63">
        <w:t xml:space="preserve"> 5’</w:t>
      </w:r>
      <w:r w:rsidR="00F4647A">
        <w:t xml:space="preserve"> and </w:t>
      </w:r>
      <w:r w:rsidR="00033E63">
        <w:t xml:space="preserve">3’ </w:t>
      </w:r>
      <w:r w:rsidR="00FE0629">
        <w:t xml:space="preserve">splice </w:t>
      </w:r>
      <w:r w:rsidR="00033E63">
        <w:t xml:space="preserve">sites, or aberrantly spliced at sites </w:t>
      </w:r>
      <w:r w:rsidR="00F4647A">
        <w:t>involving the test sequence</w:t>
      </w:r>
      <w:r w:rsidR="00033E63">
        <w:t>.</w:t>
      </w:r>
      <w:r w:rsidR="000D520E">
        <w:t xml:space="preserve"> Sashimi plots were </w:t>
      </w:r>
      <w:r w:rsidR="000D520E">
        <w:lastRenderedPageBreak/>
        <w:t>prepared with ggsashimi</w:t>
      </w:r>
      <w:r w:rsidR="00FE0629">
        <w:fldChar w:fldCharType="begin"/>
      </w:r>
      <w:r w:rsidR="00177D40">
        <w:instrText xml:space="preserve"> ADDIN ZOTERO_ITEM CSL_CITATION {"citationID":"V8rjLFLO","properties":{"formattedCitation":"\\super 3\\nosupersub{}","plainCitation":"3","noteIndex":0},"citationItems":[{"id":1282,"uris":["http://zotero.org/users/5799297/items/C8SX4VQZ"],"itemData":{"id":1282,"type":"article-journal","container-title":"PLOS Computational Biology","DOI":"10.1371/journal.pcbi.1006360","ISSN":"1553-7358","issue":"8","journalAbbreviation":"PLoS Comput. Biol.","language":"en","page":"e1006360","source":"DOI.org (Crossref)","title":"ggsashimi: Sashimi plot revised for browser- and annotation-independent splicing visualization","title-short":"ggsashimi","volume":"14","author":[{"family":"Garrido-Martín","given":"Diego"},{"family":"Palumbo","given":"Emilio"},{"family":"Guigó","given":"Roderic"},{"family":"Breschi","given":"Alessandra"}],"editor":[{"family":"Pertea","given":"Mihaela"}],"issued":{"date-parts":[["2018",8,17]]}}}],"schema":"https://github.com/citation-style-language/schema/raw/master/csl-citation.json"} </w:instrText>
      </w:r>
      <w:r w:rsidR="00FE0629">
        <w:fldChar w:fldCharType="separate"/>
      </w:r>
      <w:r w:rsidR="00177D40" w:rsidRPr="00177D40">
        <w:rPr>
          <w:vertAlign w:val="superscript"/>
        </w:rPr>
        <w:t>3</w:t>
      </w:r>
      <w:r w:rsidR="00FE0629">
        <w:fldChar w:fldCharType="end"/>
      </w:r>
      <w:r w:rsidR="000D520E" w:rsidRPr="000D520E">
        <w:t xml:space="preserve"> (version 1.1.5)</w:t>
      </w:r>
      <w:r w:rsidR="000D520E">
        <w:t>.</w:t>
      </w:r>
      <w:r w:rsidR="009D06D6">
        <w:t xml:space="preserve"> </w:t>
      </w:r>
      <w:r w:rsidR="001848D4">
        <w:t xml:space="preserve">Raw </w:t>
      </w:r>
      <w:r w:rsidR="009D06D6">
        <w:t xml:space="preserve">RNA-seq data was uploaded to the NCBI Sequence Read Archive, accession number </w:t>
      </w:r>
      <w:r w:rsidR="009D06D6" w:rsidRPr="009D06D6">
        <w:t>PRJNA1256814</w:t>
      </w:r>
      <w:r w:rsidR="009D06D6">
        <w:t>.</w:t>
      </w:r>
    </w:p>
    <w:p w14:paraId="333B41D9" w14:textId="77777777" w:rsidR="005535F6" w:rsidRDefault="005535F6" w:rsidP="005F683E"/>
    <w:p w14:paraId="0BAB360B" w14:textId="123CFB9A" w:rsidR="001025D8" w:rsidRPr="005F683E" w:rsidRDefault="001025D8" w:rsidP="001025D8">
      <w:pPr>
        <w:pStyle w:val="Heading2"/>
        <w:rPr>
          <w:b w:val="0"/>
        </w:rPr>
      </w:pPr>
      <w:r>
        <w:t>Codon optimization</w:t>
      </w:r>
    </w:p>
    <w:p w14:paraId="1366A89C" w14:textId="1990F96B" w:rsidR="001025D8" w:rsidRDefault="001025D8" w:rsidP="005F683E">
      <w:r>
        <w:t xml:space="preserve">To codon optimize, we chose the most common </w:t>
      </w:r>
      <w:r w:rsidR="00FE0629">
        <w:t xml:space="preserve">human </w:t>
      </w:r>
      <w:r>
        <w:t xml:space="preserve">encoding for each amino acid from the </w:t>
      </w:r>
      <w:proofErr w:type="spellStart"/>
      <w:r>
        <w:t>Kazusa</w:t>
      </w:r>
      <w:proofErr w:type="spellEnd"/>
      <w:r>
        <w:t xml:space="preserve"> database</w:t>
      </w:r>
      <w:r>
        <w:fldChar w:fldCharType="begin"/>
      </w:r>
      <w:r w:rsidR="00177D40">
        <w:instrText xml:space="preserve"> ADDIN ZOTERO_ITEM CSL_CITATION {"citationID":"We7eCKoO","properties":{"formattedCitation":"\\super 4\\nosupersub{}","plainCitation":"4","noteIndex":0},"citationItems":[{"id":2001,"uris":["http://zotero.org/users/5799297/items/B8HQCQ8L"],"itemData":{"id":2001,"type":"article-journal","abstract":"The frequencies of each of the 257 468 complete protein coding sequences (CDSs) have been compiled from the taxonomical divisions of the GenBank DNA sequence database. The sum of the codons used by 8792 organisms has also been calculated. The data files can be obtained from the anonymous ftp sites of DDBJ, Kazusa and EBI. A list of the codon usage of genes and the sum of the codons used by each organism can be obtained through the web site http://www.kazusa.or.jp/codon/. The present study also reports recent developments on the WWW site. The new web interface provides data in the CodonFrequency-compatible format as well as in the traditional table format. The use of the database is facilitated by keyword based search analysis and the availability of codon usage tables for selected genes from each species. These new tools will provide users with the ability to further analyze for variations in codon usage among different genomes.","container-title":"Nucleic Acids Research","DOI":"10.1093/nar/28.1.292","ISSN":"0305-1048","issue":"1","journalAbbreviation":"Nucleic Acids Res","language":"eng","page":"292","PMID":"10592250","PMCID":"PMC102460","source":"PubMed","title":"Codon usage tabulated from international DNA sequence databases: status for the year 2000","title-short":"Codon usage tabulated from international DNA sequence databases","volume":"28","author":[{"family":"Nakamura","given":"Y."},{"family":"Gojobori","given":"T."},{"family":"Ikemura","given":"T."}],"issued":{"date-parts":[["2000",1,1]]}}}],"schema":"https://github.com/citation-style-language/schema/raw/master/csl-citation.json"} </w:instrText>
      </w:r>
      <w:r>
        <w:fldChar w:fldCharType="separate"/>
      </w:r>
      <w:r w:rsidR="00177D40" w:rsidRPr="00177D40">
        <w:rPr>
          <w:vertAlign w:val="superscript"/>
        </w:rPr>
        <w:t>4</w:t>
      </w:r>
      <w:r>
        <w:fldChar w:fldCharType="end"/>
      </w:r>
      <w:r>
        <w:t>. We selected potential amino acid sequences likely to create 5’ and 3’ splice sites (</w:t>
      </w:r>
      <w:r w:rsidR="00FE0629">
        <w:t xml:space="preserve">e.g., </w:t>
      </w:r>
      <w:r>
        <w:t>QVS and</w:t>
      </w:r>
      <w:r w:rsidR="000D520E">
        <w:t xml:space="preserve"> PPPQ</w:t>
      </w:r>
      <w:r>
        <w:t>) by manual examination of codon optimized encodings and comparison with splicing signals.</w:t>
      </w:r>
    </w:p>
    <w:p w14:paraId="2F355A5B" w14:textId="77777777" w:rsidR="005535F6" w:rsidRDefault="005535F6" w:rsidP="005F683E"/>
    <w:p w14:paraId="64996FA3" w14:textId="7712E9D7" w:rsidR="001025D8" w:rsidRDefault="001025D8" w:rsidP="001025D8">
      <w:pPr>
        <w:pStyle w:val="Heading2"/>
      </w:pPr>
      <w:r>
        <w:t>Splice site scoring</w:t>
      </w:r>
      <w:r w:rsidR="00DD5599">
        <w:t xml:space="preserve"> and protein tag design</w:t>
      </w:r>
    </w:p>
    <w:p w14:paraId="45E6DD92" w14:textId="65CF05BD" w:rsidR="00EE7FD5" w:rsidRDefault="001025D8" w:rsidP="00EE7FD5">
      <w:r w:rsidRPr="008D668C">
        <w:t>MaxEnt scores for 5’ and 3’ splice sites were calculated using the MaxEntScan web-server (</w:t>
      </w:r>
      <w:hyperlink r:id="rId8" w:history="1">
        <w:r w:rsidRPr="008D668C">
          <w:rPr>
            <w:rStyle w:val="Hyperlink"/>
          </w:rPr>
          <w:t>http://hollywood.mit.edu/burgelab/maxent/Xmaxentscan_scoreseq.html</w:t>
        </w:r>
      </w:hyperlink>
      <w:r>
        <w:rPr>
          <w:rStyle w:val="Hyperlink"/>
        </w:rPr>
        <w:fldChar w:fldCharType="begin"/>
      </w:r>
      <w:r w:rsidR="00177D40">
        <w:rPr>
          <w:rStyle w:val="Hyperlink"/>
        </w:rPr>
        <w:instrText xml:space="preserve"> ADDIN ZOTERO_ITEM CSL_CITATION {"citationID":"9QcFpJCN","properties":{"formattedCitation":"\\super 5\\nosupersub{}","plainCitation":"5","noteIndex":0},"citationItems":[{"id":269,"uris":["http://zotero.org/users/5799297/items/NZ3PDGXK"],"itemData":{"id":269,"type":"article-journal","abstract":"We propose a framework for modeling sequence motifs based on the maximum entropy principle (MEP). We recommend approximating short sequence motif distributions with the maximum entropy distribution (MED) consistent with low-order marginal constraints estimated from available data, which may include dependencies between nonadjacent as well as adjacent positions. Many maximum entropy models (MEMs) are speciﬁed by simply changing the set of constraints. Such models can be utilized to discriminate between signals and decoys. Classiﬁcation performance using different MEMs gives insight into the relative importance of dependencies between different positions. We apply our framework to large datasets of RNA splicing signals. Our best models out-perform previous probabilistic models in the discrimination of human 5 (donor) and 3 (acceptor) splice sites from decoys. Finally, we discuss mechanistically motivated ways of comparing models.","container-title":"Journal of Computational Biology","journalAbbreviation":"J. Comput. Biol.","language":"en","page":"2-3","source":"Zotero","title":"Maximum Entropy Modeling of Short Sequence Motifs with Applications to RNA Splicing Signals","volume":"11","author":[{"family":"Yeo","given":"Gene"},{"family":"Burge","given":"Christopher B"}],"issued":{"date-parts":[["2004"]]}}}],"schema":"https://github.com/citation-style-language/schema/raw/master/csl-citation.json"} </w:instrText>
      </w:r>
      <w:r>
        <w:rPr>
          <w:rStyle w:val="Hyperlink"/>
        </w:rPr>
        <w:fldChar w:fldCharType="separate"/>
      </w:r>
      <w:r w:rsidR="00177D40" w:rsidRPr="00177D40">
        <w:rPr>
          <w:vertAlign w:val="superscript"/>
        </w:rPr>
        <w:t>5</w:t>
      </w:r>
      <w:r>
        <w:rPr>
          <w:rStyle w:val="Hyperlink"/>
        </w:rPr>
        <w:fldChar w:fldCharType="end"/>
      </w:r>
      <w:r w:rsidRPr="000A6496">
        <w:t xml:space="preserve">), or using </w:t>
      </w:r>
      <w:proofErr w:type="spellStart"/>
      <w:r w:rsidRPr="000A6496">
        <w:t>maxentpy</w:t>
      </w:r>
      <w:proofErr w:type="spellEnd"/>
      <w:r w:rsidRPr="000A6496">
        <w:t xml:space="preserve"> (https://github.com/kepbod/maxentpy/</w:t>
      </w:r>
      <w:r w:rsidRPr="008D668C">
        <w:t xml:space="preserve">), a python wrapper for the same model. </w:t>
      </w:r>
      <w:r w:rsidR="007678F8">
        <w:t>Transcriptome</w:t>
      </w:r>
      <w:r w:rsidRPr="008D668C">
        <w:t xml:space="preserve">-wide analysis was performed using a custom python script which calculated the </w:t>
      </w:r>
      <w:r>
        <w:t>5’ and 3</w:t>
      </w:r>
      <w:r w:rsidRPr="008D668C">
        <w:t xml:space="preserve">’ MaxEnt score for </w:t>
      </w:r>
      <w:r w:rsidR="00FE0629">
        <w:t xml:space="preserve">exons in </w:t>
      </w:r>
      <w:r w:rsidR="007678F8">
        <w:t>hg38</w:t>
      </w:r>
      <w:r w:rsidRPr="008D668C">
        <w:t>.</w:t>
      </w:r>
      <w:r w:rsidR="007678F8">
        <w:t xml:space="preserve"> We did not control for exons processed by the minor spliceosome, which account for less than 1% of exons and can have different splicing signals.</w:t>
      </w:r>
    </w:p>
    <w:p w14:paraId="2157DC19" w14:textId="261AE1E6" w:rsidR="007678F8" w:rsidRDefault="007678F8" w:rsidP="00EE7FD5">
      <w:r>
        <w:t xml:space="preserve">For analysis of epitope tags, we generated </w:t>
      </w:r>
      <w:r w:rsidR="00FE0629">
        <w:t>10</w:t>
      </w:r>
      <w:r w:rsidR="00FE0629" w:rsidRPr="009D77A0">
        <w:rPr>
          <w:vertAlign w:val="superscript"/>
        </w:rPr>
        <w:t>6</w:t>
      </w:r>
      <w:r>
        <w:t xml:space="preserve"> random encodings of each tag. We used every possible nucleotide encoding of the amino acid sequence, plus two ‘N’ bases at the start and end of the encoding (to account for potential surrounding sequence context). To generate random linkers, we generated </w:t>
      </w:r>
      <w:r w:rsidR="00FE0629">
        <w:t>10</w:t>
      </w:r>
      <w:r w:rsidR="00FE0629" w:rsidRPr="009D77A0">
        <w:rPr>
          <w:vertAlign w:val="superscript"/>
        </w:rPr>
        <w:t>6</w:t>
      </w:r>
      <w:r>
        <w:t xml:space="preserve"> random encodings </w:t>
      </w:r>
      <w:r w:rsidR="00924D29">
        <w:t>of</w:t>
      </w:r>
      <w:r>
        <w:t xml:space="preserve"> </w:t>
      </w:r>
      <w:r w:rsidR="00FE0629">
        <w:t>(</w:t>
      </w:r>
      <w:r>
        <w:t>GGGGS</w:t>
      </w:r>
      <w:r w:rsidR="00FE0629">
        <w:t>)</w:t>
      </w:r>
      <w:r w:rsidR="00FE0629" w:rsidRPr="009D77A0">
        <w:rPr>
          <w:vertAlign w:val="subscript"/>
        </w:rPr>
        <w:t>N</w:t>
      </w:r>
      <w:r>
        <w:t xml:space="preserve"> sequence</w:t>
      </w:r>
      <w:r w:rsidR="00924D29">
        <w:t>s for N=1-5</w:t>
      </w:r>
      <w:r>
        <w:t xml:space="preserve"> using every possible nucleotide encoding</w:t>
      </w:r>
      <w:r w:rsidR="00FE0629">
        <w:t xml:space="preserve"> for </w:t>
      </w:r>
      <w:proofErr w:type="spellStart"/>
      <w:r w:rsidR="00FE0629">
        <w:t>Gly</w:t>
      </w:r>
      <w:proofErr w:type="spellEnd"/>
      <w:r w:rsidR="00FE0629">
        <w:t xml:space="preserve"> and Ser</w:t>
      </w:r>
      <w:r>
        <w:t xml:space="preserve">. In both cases, we moved a 9 base sliding window </w:t>
      </w:r>
      <w:r>
        <w:lastRenderedPageBreak/>
        <w:t xml:space="preserve">(for 5’ sites) or 23-base window (for 3’ sites) across the entire sequence and scored each </w:t>
      </w:r>
      <w:r w:rsidR="00FE0629">
        <w:t xml:space="preserve">window </w:t>
      </w:r>
      <w:r>
        <w:t>using the MaxEnt model as previously described. We took the highest scoring window across the sequence as the result for that particular sequence.</w:t>
      </w:r>
    </w:p>
    <w:p w14:paraId="292554BA" w14:textId="783AFF20" w:rsidR="00924D29" w:rsidRDefault="00924D29" w:rsidP="00EE7FD5">
      <w:r>
        <w:t xml:space="preserve">One encoding for the </w:t>
      </w:r>
      <w:r w:rsidRPr="00586348">
        <w:t>V5</w:t>
      </w:r>
      <w:r>
        <w:t xml:space="preserve"> epitope tag, previously reported to harbor a 5’ splice site</w:t>
      </w:r>
      <w:r w:rsidRPr="00586348">
        <w:t xml:space="preserve">, </w:t>
      </w:r>
      <w:r>
        <w:t xml:space="preserve">DNA sequence </w:t>
      </w:r>
      <w:r w:rsidRPr="00586348">
        <w:t>5'-GGTAAGCCTATCCCTAACCCTCTCCTCGGTCTCGATTCTACG-3'</w:t>
      </w:r>
      <w:r>
        <w:t xml:space="preserve">, is </w:t>
      </w:r>
      <w:r w:rsidRPr="00586348">
        <w:t xml:space="preserve">included </w:t>
      </w:r>
      <w:r>
        <w:t xml:space="preserve">in </w:t>
      </w:r>
      <w:proofErr w:type="spellStart"/>
      <w:r>
        <w:t>Snapgene’s</w:t>
      </w:r>
      <w:proofErr w:type="spellEnd"/>
      <w:r>
        <w:t xml:space="preserve"> list of common sequence features (version 8.0.3), and in at least 47 research articles (found by searching Google Scholar for the DNA sequence). Similarly, an encoding for the HA tag which we found can provide a 3’ splice site, DNA sequence 5</w:t>
      </w:r>
      <w:r w:rsidRPr="00586348">
        <w:t>'-TACCCATACGATGTTCCAGATTACGCT-3'</w:t>
      </w:r>
      <w:r>
        <w:t xml:space="preserve">, is present in “empty” vectors on the Addgene plasmid repository (found by manual inspection) and in at least 44 research articles. Prevalence of these sequences in research articles is provided for broad commentary, and we did not control for articles where these sequences were employed in prokaryotic systems (which lack RNA splicing) or in lower eukaryotes (e.g., </w:t>
      </w:r>
      <w:proofErr w:type="spellStart"/>
      <w:proofErr w:type="gramStart"/>
      <w:r w:rsidRPr="009D77A0">
        <w:rPr>
          <w:i/>
        </w:rPr>
        <w:t>S.cerevisiae</w:t>
      </w:r>
      <w:proofErr w:type="spellEnd"/>
      <w:proofErr w:type="gramEnd"/>
      <w:r>
        <w:t>, which has more conserved splicing signals), or for articles where these tags are used without being explicitly reported in the main text.</w:t>
      </w:r>
    </w:p>
    <w:p w14:paraId="4CEC9EEA" w14:textId="6CB43B98" w:rsidR="00276626" w:rsidRDefault="007678F8" w:rsidP="00276626">
      <w:r>
        <w:t xml:space="preserve">To generate </w:t>
      </w:r>
      <w:r w:rsidR="00DD5599">
        <w:t>flexible linkers</w:t>
      </w:r>
      <w:r>
        <w:t xml:space="preserve"> that lack predicted splicing signals, we generated </w:t>
      </w:r>
      <w:r w:rsidR="005D60DC">
        <w:t>10</w:t>
      </w:r>
      <w:r w:rsidR="005D60DC">
        <w:rPr>
          <w:vertAlign w:val="superscript"/>
        </w:rPr>
        <w:t>6</w:t>
      </w:r>
      <w:r w:rsidR="005D60DC">
        <w:t xml:space="preserve"> </w:t>
      </w:r>
      <w:r>
        <w:t>random sequences for each</w:t>
      </w:r>
      <w:r w:rsidR="00F87DC6">
        <w:t>,</w:t>
      </w:r>
      <w:r>
        <w:t xml:space="preserve"> </w:t>
      </w:r>
      <w:r w:rsidR="00FE0629">
        <w:t>selecting encodings</w:t>
      </w:r>
      <w:r w:rsidR="00B317CE">
        <w:t xml:space="preserve"> that </w:t>
      </w:r>
      <w:r w:rsidR="00DD5599">
        <w:t xml:space="preserve">minimized GC content and had </w:t>
      </w:r>
      <w:r w:rsidR="00B317CE">
        <w:t xml:space="preserve">MaxEnt scores </w:t>
      </w:r>
      <w:r w:rsidR="00DD5599">
        <w:t>&lt; 0</w:t>
      </w:r>
      <w:r w:rsidR="00B317CE">
        <w:t xml:space="preserve">. </w:t>
      </w:r>
      <w:r w:rsidR="00DD5599">
        <w:t>For epitope tags, we introduced single-codon mutations to disrupt potential splice sites.</w:t>
      </w:r>
    </w:p>
    <w:p w14:paraId="595F16F3" w14:textId="77777777" w:rsidR="00F4647A" w:rsidRDefault="00F4647A" w:rsidP="00276626"/>
    <w:p w14:paraId="1A2B36FA" w14:textId="2C994E73" w:rsidR="00705ECD" w:rsidRPr="00EE7FD5" w:rsidRDefault="00D10A90" w:rsidP="00276626">
      <w:pPr>
        <w:pStyle w:val="Heading1"/>
      </w:pPr>
      <w:r>
        <w:br w:type="page"/>
      </w:r>
      <w:r w:rsidRPr="00EE7FD5">
        <w:rPr>
          <w:rStyle w:val="Heading1Char"/>
          <w:b/>
        </w:rPr>
        <w:lastRenderedPageBreak/>
        <w:t>References</w:t>
      </w:r>
    </w:p>
    <w:p w14:paraId="0280B4C9" w14:textId="77777777" w:rsidR="00177D40" w:rsidRDefault="00157391" w:rsidP="00177D40">
      <w:pPr>
        <w:pStyle w:val="Bibliography"/>
      </w:pPr>
      <w:r>
        <w:rPr>
          <w:b/>
        </w:rPr>
        <w:fldChar w:fldCharType="begin"/>
      </w:r>
      <w:r w:rsidR="00177D40">
        <w:rPr>
          <w:b/>
        </w:rPr>
        <w:instrText xml:space="preserve"> ADDIN ZOTERO_BIBL {"uncited":[],"omitted":[],"custom":[]} CSL_BIBLIOGRAPHY </w:instrText>
      </w:r>
      <w:r>
        <w:rPr>
          <w:b/>
        </w:rPr>
        <w:fldChar w:fldCharType="separate"/>
      </w:r>
      <w:r w:rsidR="00177D40">
        <w:t>1.</w:t>
      </w:r>
      <w:r w:rsidR="00177D40">
        <w:tab/>
      </w:r>
      <w:proofErr w:type="spellStart"/>
      <w:r w:rsidR="00177D40">
        <w:t>Dobin</w:t>
      </w:r>
      <w:proofErr w:type="spellEnd"/>
      <w:r w:rsidR="00177D40">
        <w:t xml:space="preserve">, A., Davis, C.A., Schlesinger, F., </w:t>
      </w:r>
      <w:proofErr w:type="spellStart"/>
      <w:r w:rsidR="00177D40">
        <w:t>Drenkow</w:t>
      </w:r>
      <w:proofErr w:type="spellEnd"/>
      <w:r w:rsidR="00177D40">
        <w:t xml:space="preserve">, J., Zaleski, C., Jha, S., </w:t>
      </w:r>
      <w:proofErr w:type="spellStart"/>
      <w:r w:rsidR="00177D40">
        <w:t>Batut</w:t>
      </w:r>
      <w:proofErr w:type="spellEnd"/>
      <w:r w:rsidR="00177D40">
        <w:t xml:space="preserve">, P., </w:t>
      </w:r>
      <w:proofErr w:type="spellStart"/>
      <w:r w:rsidR="00177D40">
        <w:t>Chaisson</w:t>
      </w:r>
      <w:proofErr w:type="spellEnd"/>
      <w:r w:rsidR="00177D40">
        <w:t xml:space="preserve">, M., and </w:t>
      </w:r>
      <w:proofErr w:type="spellStart"/>
      <w:r w:rsidR="00177D40">
        <w:t>Gingeras</w:t>
      </w:r>
      <w:proofErr w:type="spellEnd"/>
      <w:r w:rsidR="00177D40">
        <w:t xml:space="preserve">, T.R. (2013). STAR: ultrafast universal RNA-seq aligner. Bioinformatics </w:t>
      </w:r>
      <w:r w:rsidR="00177D40">
        <w:rPr>
          <w:i/>
          <w:iCs/>
        </w:rPr>
        <w:t>29</w:t>
      </w:r>
      <w:r w:rsidR="00177D40">
        <w:t>, 15–21. https://doi.org/10.1093/bioinformatics/bts635.</w:t>
      </w:r>
    </w:p>
    <w:p w14:paraId="1EA42FC1" w14:textId="77777777" w:rsidR="00177D40" w:rsidRDefault="00177D40" w:rsidP="00177D40">
      <w:pPr>
        <w:pStyle w:val="Bibliography"/>
      </w:pPr>
      <w:r>
        <w:t>2.</w:t>
      </w:r>
      <w:r>
        <w:tab/>
      </w:r>
      <w:proofErr w:type="spellStart"/>
      <w:r>
        <w:t>Danecek</w:t>
      </w:r>
      <w:proofErr w:type="spellEnd"/>
      <w:r>
        <w:t xml:space="preserve">, P., </w:t>
      </w:r>
      <w:proofErr w:type="spellStart"/>
      <w:r>
        <w:t>Bonfield</w:t>
      </w:r>
      <w:proofErr w:type="spellEnd"/>
      <w:r>
        <w:t xml:space="preserve">, J.K., Liddle, J., Marshall, J., </w:t>
      </w:r>
      <w:proofErr w:type="spellStart"/>
      <w:r>
        <w:t>Ohan</w:t>
      </w:r>
      <w:proofErr w:type="spellEnd"/>
      <w:r>
        <w:t xml:space="preserve">, V., Pollard, M.O., </w:t>
      </w:r>
      <w:proofErr w:type="spellStart"/>
      <w:r>
        <w:t>Whitwham</w:t>
      </w:r>
      <w:proofErr w:type="spellEnd"/>
      <w:r>
        <w:t xml:space="preserve">, A., Keane, T., McCarthy, S.A., Davies, R.M., et al. (2021). Twelve years of </w:t>
      </w:r>
      <w:proofErr w:type="spellStart"/>
      <w:r>
        <w:t>SAMtools</w:t>
      </w:r>
      <w:proofErr w:type="spellEnd"/>
      <w:r>
        <w:t xml:space="preserve"> and </w:t>
      </w:r>
      <w:proofErr w:type="spellStart"/>
      <w:r>
        <w:t>BCFtools</w:t>
      </w:r>
      <w:proofErr w:type="spellEnd"/>
      <w:r>
        <w:t xml:space="preserve">. </w:t>
      </w:r>
      <w:proofErr w:type="spellStart"/>
      <w:r>
        <w:t>Gigascience</w:t>
      </w:r>
      <w:proofErr w:type="spellEnd"/>
      <w:r>
        <w:t xml:space="preserve"> </w:t>
      </w:r>
      <w:r>
        <w:rPr>
          <w:i/>
          <w:iCs/>
        </w:rPr>
        <w:t>10</w:t>
      </w:r>
      <w:r>
        <w:t>, giab008. https://doi.org/10.1093/gigascience/giab008.</w:t>
      </w:r>
    </w:p>
    <w:p w14:paraId="1BC8C374" w14:textId="77777777" w:rsidR="00177D40" w:rsidRDefault="00177D40" w:rsidP="00177D40">
      <w:pPr>
        <w:pStyle w:val="Bibliography"/>
      </w:pPr>
      <w:r>
        <w:t>3.</w:t>
      </w:r>
      <w:r>
        <w:tab/>
        <w:t xml:space="preserve">Garrido-Martín, D., Palumbo, E., </w:t>
      </w:r>
      <w:proofErr w:type="spellStart"/>
      <w:r>
        <w:t>Guigó</w:t>
      </w:r>
      <w:proofErr w:type="spellEnd"/>
      <w:r>
        <w:t xml:space="preserve">, R., and </w:t>
      </w:r>
      <w:proofErr w:type="spellStart"/>
      <w:r>
        <w:t>Breschi</w:t>
      </w:r>
      <w:proofErr w:type="spellEnd"/>
      <w:r>
        <w:t xml:space="preserve">, A. (2018). </w:t>
      </w:r>
      <w:proofErr w:type="spellStart"/>
      <w:r>
        <w:t>ggsashimi</w:t>
      </w:r>
      <w:proofErr w:type="spellEnd"/>
      <w:r>
        <w:t xml:space="preserve">: Sashimi plot revised for browser- and annotation-independent splicing visualization. </w:t>
      </w:r>
      <w:proofErr w:type="spellStart"/>
      <w:r>
        <w:t>PLoS</w:t>
      </w:r>
      <w:proofErr w:type="spellEnd"/>
      <w:r>
        <w:t xml:space="preserve"> </w:t>
      </w:r>
      <w:proofErr w:type="spellStart"/>
      <w:r>
        <w:t>Comput</w:t>
      </w:r>
      <w:proofErr w:type="spellEnd"/>
      <w:r>
        <w:t xml:space="preserve">. Biol. </w:t>
      </w:r>
      <w:r>
        <w:rPr>
          <w:i/>
          <w:iCs/>
        </w:rPr>
        <w:t>14</w:t>
      </w:r>
      <w:r>
        <w:t>, e1006360. https://doi.org/10.1371/journal.pcbi.1006360.</w:t>
      </w:r>
    </w:p>
    <w:p w14:paraId="7FFEF66E" w14:textId="77777777" w:rsidR="00177D40" w:rsidRDefault="00177D40" w:rsidP="00177D40">
      <w:pPr>
        <w:pStyle w:val="Bibliography"/>
      </w:pPr>
      <w:r>
        <w:t>4.</w:t>
      </w:r>
      <w:r>
        <w:tab/>
        <w:t xml:space="preserve">Nakamura, Y., </w:t>
      </w:r>
      <w:proofErr w:type="spellStart"/>
      <w:r>
        <w:t>Gojobori</w:t>
      </w:r>
      <w:proofErr w:type="spellEnd"/>
      <w:r>
        <w:t xml:space="preserve">, T., and </w:t>
      </w:r>
      <w:proofErr w:type="spellStart"/>
      <w:r>
        <w:t>Ikemura</w:t>
      </w:r>
      <w:proofErr w:type="spellEnd"/>
      <w:r>
        <w:t xml:space="preserve">, T. (2000). Codon usage tabulated from international DNA sequence databases: status for the year 2000. Nucleic Acids Res </w:t>
      </w:r>
      <w:r>
        <w:rPr>
          <w:i/>
          <w:iCs/>
        </w:rPr>
        <w:t>28</w:t>
      </w:r>
      <w:r>
        <w:t>, 292. https://doi.org/10.1093/nar/28.1.292.</w:t>
      </w:r>
    </w:p>
    <w:p w14:paraId="7340CA20" w14:textId="77777777" w:rsidR="00177D40" w:rsidRDefault="00177D40" w:rsidP="00177D40">
      <w:pPr>
        <w:pStyle w:val="Bibliography"/>
      </w:pPr>
      <w:r>
        <w:t>5.</w:t>
      </w:r>
      <w:r>
        <w:tab/>
        <w:t xml:space="preserve">Yeo, G., and Burge, C.B. (2004). Maximum Entropy Modeling of Short Sequence Motifs with Applications to RNA Splicing Signals. J. </w:t>
      </w:r>
      <w:proofErr w:type="spellStart"/>
      <w:r>
        <w:t>Comput</w:t>
      </w:r>
      <w:proofErr w:type="spellEnd"/>
      <w:r>
        <w:t xml:space="preserve">. Biol. </w:t>
      </w:r>
      <w:r>
        <w:rPr>
          <w:i/>
          <w:iCs/>
        </w:rPr>
        <w:t>11</w:t>
      </w:r>
      <w:r>
        <w:t>, 2–3.</w:t>
      </w:r>
    </w:p>
    <w:p w14:paraId="350CE279" w14:textId="17972AAF" w:rsidR="00D10A90" w:rsidRPr="00D10A90" w:rsidRDefault="00157391" w:rsidP="00541416">
      <w:r>
        <w:fldChar w:fldCharType="end"/>
      </w:r>
    </w:p>
    <w:sectPr w:rsidR="00D10A90" w:rsidRPr="00D10A9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5C754D6" w16cex:dateUtc="2025-11-11T17:11:00Z"/>
  <w16cex:commentExtensible w16cex:durableId="6CF32E47" w16cex:dateUtc="2025-11-11T15:06:00Z"/>
  <w16cex:commentExtensible w16cex:durableId="63837443" w16cex:dateUtc="2025-11-11T15: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71883D" w14:textId="77777777" w:rsidR="00AA1D73" w:rsidRDefault="00AA1D73" w:rsidP="00F4647A">
      <w:r>
        <w:separator/>
      </w:r>
    </w:p>
  </w:endnote>
  <w:endnote w:type="continuationSeparator" w:id="0">
    <w:p w14:paraId="534A0B2E" w14:textId="77777777" w:rsidR="00AA1D73" w:rsidRDefault="00AA1D73" w:rsidP="00F46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BF0ADE" w14:textId="77777777" w:rsidR="00AA1D73" w:rsidRDefault="00AA1D73" w:rsidP="00F4647A">
      <w:r>
        <w:separator/>
      </w:r>
    </w:p>
  </w:footnote>
  <w:footnote w:type="continuationSeparator" w:id="0">
    <w:p w14:paraId="6DB52192" w14:textId="77777777" w:rsidR="00AA1D73" w:rsidRDefault="00AA1D73" w:rsidP="00F464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01DCB"/>
    <w:multiLevelType w:val="multilevel"/>
    <w:tmpl w:val="1422C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C94FF1"/>
    <w:multiLevelType w:val="multilevel"/>
    <w:tmpl w:val="1A2C7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02348D"/>
    <w:multiLevelType w:val="hybridMultilevel"/>
    <w:tmpl w:val="F4F4D67A"/>
    <w:lvl w:ilvl="0" w:tplc="F2DEEE7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8B74EC"/>
    <w:multiLevelType w:val="hybridMultilevel"/>
    <w:tmpl w:val="FB64F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81427B"/>
    <w:multiLevelType w:val="multilevel"/>
    <w:tmpl w:val="35B26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FD5970"/>
    <w:multiLevelType w:val="hybridMultilevel"/>
    <w:tmpl w:val="48A2F2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A518A3"/>
    <w:multiLevelType w:val="hybridMultilevel"/>
    <w:tmpl w:val="8604E8EC"/>
    <w:lvl w:ilvl="0" w:tplc="D73A8C12">
      <w:start w:val="1"/>
      <w:numFmt w:val="decimal"/>
      <w:lvlText w:val="%1."/>
      <w:lvlJc w:val="left"/>
      <w:pPr>
        <w:ind w:left="360" w:hanging="360"/>
      </w:pPr>
      <w:rPr>
        <w:rFonts w:hint="default"/>
        <w:strike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3C06D24"/>
    <w:multiLevelType w:val="multilevel"/>
    <w:tmpl w:val="82768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583585"/>
    <w:multiLevelType w:val="hybridMultilevel"/>
    <w:tmpl w:val="DB5294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CB30A2"/>
    <w:multiLevelType w:val="multilevel"/>
    <w:tmpl w:val="F7CAB9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FC7E8B"/>
    <w:multiLevelType w:val="multilevel"/>
    <w:tmpl w:val="E6E0C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7DF609D"/>
    <w:multiLevelType w:val="hybridMultilevel"/>
    <w:tmpl w:val="7898ED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6B29F2"/>
    <w:multiLevelType w:val="multilevel"/>
    <w:tmpl w:val="AF5AA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C41223"/>
    <w:multiLevelType w:val="hybridMultilevel"/>
    <w:tmpl w:val="D4CAC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1B3E91"/>
    <w:multiLevelType w:val="multilevel"/>
    <w:tmpl w:val="1422CF0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75D130EF"/>
    <w:multiLevelType w:val="hybridMultilevel"/>
    <w:tmpl w:val="FBB86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9"/>
  </w:num>
  <w:num w:numId="4">
    <w:abstractNumId w:val="1"/>
  </w:num>
  <w:num w:numId="5">
    <w:abstractNumId w:val="4"/>
  </w:num>
  <w:num w:numId="6">
    <w:abstractNumId w:val="10"/>
  </w:num>
  <w:num w:numId="7">
    <w:abstractNumId w:val="12"/>
  </w:num>
  <w:num w:numId="8">
    <w:abstractNumId w:val="14"/>
  </w:num>
  <w:num w:numId="9">
    <w:abstractNumId w:val="15"/>
  </w:num>
  <w:num w:numId="10">
    <w:abstractNumId w:val="8"/>
  </w:num>
  <w:num w:numId="11">
    <w:abstractNumId w:val="13"/>
  </w:num>
  <w:num w:numId="12">
    <w:abstractNumId w:val="11"/>
  </w:num>
  <w:num w:numId="13">
    <w:abstractNumId w:val="7"/>
  </w:num>
  <w:num w:numId="14">
    <w:abstractNumId w:val="0"/>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0C8"/>
    <w:rsid w:val="00000E25"/>
    <w:rsid w:val="000020EC"/>
    <w:rsid w:val="000031B5"/>
    <w:rsid w:val="0000564C"/>
    <w:rsid w:val="00005EC2"/>
    <w:rsid w:val="00006CD6"/>
    <w:rsid w:val="0000763A"/>
    <w:rsid w:val="0001048B"/>
    <w:rsid w:val="000109DB"/>
    <w:rsid w:val="000171EA"/>
    <w:rsid w:val="00017743"/>
    <w:rsid w:val="000179A6"/>
    <w:rsid w:val="00020076"/>
    <w:rsid w:val="00020662"/>
    <w:rsid w:val="00020C53"/>
    <w:rsid w:val="000227D4"/>
    <w:rsid w:val="000254AE"/>
    <w:rsid w:val="00031AA1"/>
    <w:rsid w:val="0003368A"/>
    <w:rsid w:val="00033E63"/>
    <w:rsid w:val="000350D8"/>
    <w:rsid w:val="0003577A"/>
    <w:rsid w:val="00035F5E"/>
    <w:rsid w:val="000369FD"/>
    <w:rsid w:val="00036BC1"/>
    <w:rsid w:val="00037885"/>
    <w:rsid w:val="00037B8C"/>
    <w:rsid w:val="00042EF7"/>
    <w:rsid w:val="0004331B"/>
    <w:rsid w:val="00043735"/>
    <w:rsid w:val="00043DEB"/>
    <w:rsid w:val="00045431"/>
    <w:rsid w:val="00045B3C"/>
    <w:rsid w:val="000476B1"/>
    <w:rsid w:val="00047D27"/>
    <w:rsid w:val="000506A9"/>
    <w:rsid w:val="00050FE2"/>
    <w:rsid w:val="00052435"/>
    <w:rsid w:val="00052B73"/>
    <w:rsid w:val="00052F34"/>
    <w:rsid w:val="000541C5"/>
    <w:rsid w:val="00060B55"/>
    <w:rsid w:val="00061C7D"/>
    <w:rsid w:val="00061ED5"/>
    <w:rsid w:val="00062218"/>
    <w:rsid w:val="00062929"/>
    <w:rsid w:val="00063AEE"/>
    <w:rsid w:val="00065518"/>
    <w:rsid w:val="00070244"/>
    <w:rsid w:val="00070DCA"/>
    <w:rsid w:val="00071FBA"/>
    <w:rsid w:val="00072AC0"/>
    <w:rsid w:val="00072C4C"/>
    <w:rsid w:val="00072F22"/>
    <w:rsid w:val="000732C6"/>
    <w:rsid w:val="00073521"/>
    <w:rsid w:val="000747B0"/>
    <w:rsid w:val="000747BC"/>
    <w:rsid w:val="000767B7"/>
    <w:rsid w:val="000768E3"/>
    <w:rsid w:val="00076A79"/>
    <w:rsid w:val="000813F3"/>
    <w:rsid w:val="00081EA7"/>
    <w:rsid w:val="00083F0B"/>
    <w:rsid w:val="000853DA"/>
    <w:rsid w:val="00085760"/>
    <w:rsid w:val="0008587E"/>
    <w:rsid w:val="0008794C"/>
    <w:rsid w:val="00090ADF"/>
    <w:rsid w:val="00093C35"/>
    <w:rsid w:val="00097A62"/>
    <w:rsid w:val="00097EC4"/>
    <w:rsid w:val="000A047D"/>
    <w:rsid w:val="000A0C89"/>
    <w:rsid w:val="000A0DD2"/>
    <w:rsid w:val="000A1349"/>
    <w:rsid w:val="000A1FF2"/>
    <w:rsid w:val="000A2948"/>
    <w:rsid w:val="000A46A5"/>
    <w:rsid w:val="000A471E"/>
    <w:rsid w:val="000A5089"/>
    <w:rsid w:val="000A597C"/>
    <w:rsid w:val="000A59B8"/>
    <w:rsid w:val="000A722C"/>
    <w:rsid w:val="000A75DA"/>
    <w:rsid w:val="000A7B63"/>
    <w:rsid w:val="000B0C8F"/>
    <w:rsid w:val="000B0F48"/>
    <w:rsid w:val="000B1138"/>
    <w:rsid w:val="000B159F"/>
    <w:rsid w:val="000B2C89"/>
    <w:rsid w:val="000B575C"/>
    <w:rsid w:val="000B7087"/>
    <w:rsid w:val="000B7E73"/>
    <w:rsid w:val="000B7F3C"/>
    <w:rsid w:val="000C0648"/>
    <w:rsid w:val="000C3D10"/>
    <w:rsid w:val="000C4A3B"/>
    <w:rsid w:val="000D1E43"/>
    <w:rsid w:val="000D1FC4"/>
    <w:rsid w:val="000D3606"/>
    <w:rsid w:val="000D373E"/>
    <w:rsid w:val="000D5164"/>
    <w:rsid w:val="000D520E"/>
    <w:rsid w:val="000D61B1"/>
    <w:rsid w:val="000D6B55"/>
    <w:rsid w:val="000D6F0C"/>
    <w:rsid w:val="000D7F35"/>
    <w:rsid w:val="000E084A"/>
    <w:rsid w:val="000E11CD"/>
    <w:rsid w:val="000E2FD4"/>
    <w:rsid w:val="000E44EE"/>
    <w:rsid w:val="000E45A5"/>
    <w:rsid w:val="000E4827"/>
    <w:rsid w:val="000E6119"/>
    <w:rsid w:val="000E671D"/>
    <w:rsid w:val="000E6CBC"/>
    <w:rsid w:val="000E75C6"/>
    <w:rsid w:val="000E7AA7"/>
    <w:rsid w:val="000F0F1B"/>
    <w:rsid w:val="000F250B"/>
    <w:rsid w:val="000F3B76"/>
    <w:rsid w:val="000F48E8"/>
    <w:rsid w:val="000F541C"/>
    <w:rsid w:val="000F7C04"/>
    <w:rsid w:val="000F7E32"/>
    <w:rsid w:val="00101D5D"/>
    <w:rsid w:val="001025D8"/>
    <w:rsid w:val="00102742"/>
    <w:rsid w:val="0010317E"/>
    <w:rsid w:val="00104D3C"/>
    <w:rsid w:val="001051DD"/>
    <w:rsid w:val="00105337"/>
    <w:rsid w:val="00106382"/>
    <w:rsid w:val="00106FBB"/>
    <w:rsid w:val="001075D5"/>
    <w:rsid w:val="00107F0A"/>
    <w:rsid w:val="00110088"/>
    <w:rsid w:val="00110B18"/>
    <w:rsid w:val="00112227"/>
    <w:rsid w:val="00114540"/>
    <w:rsid w:val="00114C5B"/>
    <w:rsid w:val="00114EBC"/>
    <w:rsid w:val="0011614A"/>
    <w:rsid w:val="00116D70"/>
    <w:rsid w:val="001176D6"/>
    <w:rsid w:val="00121148"/>
    <w:rsid w:val="001217A4"/>
    <w:rsid w:val="0012279F"/>
    <w:rsid w:val="00122965"/>
    <w:rsid w:val="00122A4E"/>
    <w:rsid w:val="0012411B"/>
    <w:rsid w:val="001248BC"/>
    <w:rsid w:val="001248C7"/>
    <w:rsid w:val="00125A23"/>
    <w:rsid w:val="00125D90"/>
    <w:rsid w:val="00125E0B"/>
    <w:rsid w:val="001307F5"/>
    <w:rsid w:val="00130EB6"/>
    <w:rsid w:val="00130FB0"/>
    <w:rsid w:val="00131AE8"/>
    <w:rsid w:val="00131F7A"/>
    <w:rsid w:val="001321E2"/>
    <w:rsid w:val="00133277"/>
    <w:rsid w:val="0013349F"/>
    <w:rsid w:val="00135E33"/>
    <w:rsid w:val="00135EB3"/>
    <w:rsid w:val="001379FA"/>
    <w:rsid w:val="001410E0"/>
    <w:rsid w:val="00141BF1"/>
    <w:rsid w:val="00142133"/>
    <w:rsid w:val="0014304C"/>
    <w:rsid w:val="0014402D"/>
    <w:rsid w:val="00144E2A"/>
    <w:rsid w:val="00145539"/>
    <w:rsid w:val="00145FCE"/>
    <w:rsid w:val="001462D2"/>
    <w:rsid w:val="00147228"/>
    <w:rsid w:val="00150010"/>
    <w:rsid w:val="00152ADA"/>
    <w:rsid w:val="00157391"/>
    <w:rsid w:val="0016045E"/>
    <w:rsid w:val="0016065E"/>
    <w:rsid w:val="00160E96"/>
    <w:rsid w:val="00164717"/>
    <w:rsid w:val="00165AF5"/>
    <w:rsid w:val="00167F92"/>
    <w:rsid w:val="0017045D"/>
    <w:rsid w:val="001704D0"/>
    <w:rsid w:val="0017210B"/>
    <w:rsid w:val="001721E7"/>
    <w:rsid w:val="00172506"/>
    <w:rsid w:val="001725D6"/>
    <w:rsid w:val="001727ED"/>
    <w:rsid w:val="00172BCF"/>
    <w:rsid w:val="0017393C"/>
    <w:rsid w:val="00174138"/>
    <w:rsid w:val="0017591A"/>
    <w:rsid w:val="00177D40"/>
    <w:rsid w:val="00180479"/>
    <w:rsid w:val="001817C9"/>
    <w:rsid w:val="00182467"/>
    <w:rsid w:val="00183A1A"/>
    <w:rsid w:val="00183A27"/>
    <w:rsid w:val="0018422F"/>
    <w:rsid w:val="001848D4"/>
    <w:rsid w:val="001851A3"/>
    <w:rsid w:val="00185BFF"/>
    <w:rsid w:val="00185D4D"/>
    <w:rsid w:val="00186C2C"/>
    <w:rsid w:val="00191D0B"/>
    <w:rsid w:val="00192994"/>
    <w:rsid w:val="00192C5E"/>
    <w:rsid w:val="001943DB"/>
    <w:rsid w:val="0019482D"/>
    <w:rsid w:val="001A002C"/>
    <w:rsid w:val="001A09D7"/>
    <w:rsid w:val="001A0D46"/>
    <w:rsid w:val="001A437C"/>
    <w:rsid w:val="001A43AC"/>
    <w:rsid w:val="001A760A"/>
    <w:rsid w:val="001B05EB"/>
    <w:rsid w:val="001B3FC2"/>
    <w:rsid w:val="001B4551"/>
    <w:rsid w:val="001B5FC6"/>
    <w:rsid w:val="001C0FC7"/>
    <w:rsid w:val="001C113F"/>
    <w:rsid w:val="001C133A"/>
    <w:rsid w:val="001C276E"/>
    <w:rsid w:val="001C364C"/>
    <w:rsid w:val="001C3A96"/>
    <w:rsid w:val="001C4B02"/>
    <w:rsid w:val="001C57EE"/>
    <w:rsid w:val="001C695E"/>
    <w:rsid w:val="001C69A0"/>
    <w:rsid w:val="001D189B"/>
    <w:rsid w:val="001D4163"/>
    <w:rsid w:val="001D45A1"/>
    <w:rsid w:val="001D7CC2"/>
    <w:rsid w:val="001E02EE"/>
    <w:rsid w:val="001E03EF"/>
    <w:rsid w:val="001E0457"/>
    <w:rsid w:val="001E0EE4"/>
    <w:rsid w:val="001E1453"/>
    <w:rsid w:val="001E14C5"/>
    <w:rsid w:val="001E2C04"/>
    <w:rsid w:val="001E3BCD"/>
    <w:rsid w:val="001E5E70"/>
    <w:rsid w:val="001E6167"/>
    <w:rsid w:val="001F151D"/>
    <w:rsid w:val="001F22BA"/>
    <w:rsid w:val="001F2393"/>
    <w:rsid w:val="001F3009"/>
    <w:rsid w:val="001F3459"/>
    <w:rsid w:val="001F3866"/>
    <w:rsid w:val="001F42D8"/>
    <w:rsid w:val="001F6506"/>
    <w:rsid w:val="001F6704"/>
    <w:rsid w:val="00201041"/>
    <w:rsid w:val="00201444"/>
    <w:rsid w:val="00202407"/>
    <w:rsid w:val="00202C03"/>
    <w:rsid w:val="00203DEE"/>
    <w:rsid w:val="00205363"/>
    <w:rsid w:val="00205546"/>
    <w:rsid w:val="00205C50"/>
    <w:rsid w:val="00205FB3"/>
    <w:rsid w:val="00206687"/>
    <w:rsid w:val="002068C3"/>
    <w:rsid w:val="00207A30"/>
    <w:rsid w:val="00207E06"/>
    <w:rsid w:val="00210730"/>
    <w:rsid w:val="00210EB4"/>
    <w:rsid w:val="00210FEE"/>
    <w:rsid w:val="002126B1"/>
    <w:rsid w:val="00213E51"/>
    <w:rsid w:val="002142B8"/>
    <w:rsid w:val="0021477D"/>
    <w:rsid w:val="002147A7"/>
    <w:rsid w:val="002159B3"/>
    <w:rsid w:val="00215E99"/>
    <w:rsid w:val="00220341"/>
    <w:rsid w:val="00220E4C"/>
    <w:rsid w:val="002218BA"/>
    <w:rsid w:val="002218E8"/>
    <w:rsid w:val="0022218D"/>
    <w:rsid w:val="00222A0C"/>
    <w:rsid w:val="00223E4A"/>
    <w:rsid w:val="00224C51"/>
    <w:rsid w:val="00226133"/>
    <w:rsid w:val="00226A2A"/>
    <w:rsid w:val="00227061"/>
    <w:rsid w:val="002274F4"/>
    <w:rsid w:val="0023011C"/>
    <w:rsid w:val="0023193A"/>
    <w:rsid w:val="00233A3A"/>
    <w:rsid w:val="00237446"/>
    <w:rsid w:val="00240232"/>
    <w:rsid w:val="00240E24"/>
    <w:rsid w:val="00241A7A"/>
    <w:rsid w:val="0024307F"/>
    <w:rsid w:val="002439A1"/>
    <w:rsid w:val="00243AA4"/>
    <w:rsid w:val="00244032"/>
    <w:rsid w:val="00244276"/>
    <w:rsid w:val="0024429A"/>
    <w:rsid w:val="00244CD7"/>
    <w:rsid w:val="00247234"/>
    <w:rsid w:val="002474B7"/>
    <w:rsid w:val="00251D10"/>
    <w:rsid w:val="00254AD1"/>
    <w:rsid w:val="002601D0"/>
    <w:rsid w:val="00261D44"/>
    <w:rsid w:val="0026202A"/>
    <w:rsid w:val="0026365E"/>
    <w:rsid w:val="00264405"/>
    <w:rsid w:val="00265E3D"/>
    <w:rsid w:val="0026616D"/>
    <w:rsid w:val="00267850"/>
    <w:rsid w:val="00267B3B"/>
    <w:rsid w:val="00267F0C"/>
    <w:rsid w:val="00270B64"/>
    <w:rsid w:val="00270E6A"/>
    <w:rsid w:val="002733B8"/>
    <w:rsid w:val="00274015"/>
    <w:rsid w:val="00276626"/>
    <w:rsid w:val="00277564"/>
    <w:rsid w:val="00277CE2"/>
    <w:rsid w:val="002803D8"/>
    <w:rsid w:val="00282038"/>
    <w:rsid w:val="002822BC"/>
    <w:rsid w:val="002825B9"/>
    <w:rsid w:val="00283BA7"/>
    <w:rsid w:val="002850C6"/>
    <w:rsid w:val="002877C7"/>
    <w:rsid w:val="002906D2"/>
    <w:rsid w:val="00290B91"/>
    <w:rsid w:val="00291238"/>
    <w:rsid w:val="00291266"/>
    <w:rsid w:val="00292E79"/>
    <w:rsid w:val="00294D38"/>
    <w:rsid w:val="00295421"/>
    <w:rsid w:val="00295E67"/>
    <w:rsid w:val="002A08D3"/>
    <w:rsid w:val="002A2A9F"/>
    <w:rsid w:val="002A3D33"/>
    <w:rsid w:val="002A7045"/>
    <w:rsid w:val="002B3131"/>
    <w:rsid w:val="002B4A5E"/>
    <w:rsid w:val="002B53A7"/>
    <w:rsid w:val="002B576B"/>
    <w:rsid w:val="002B5CD8"/>
    <w:rsid w:val="002B7E30"/>
    <w:rsid w:val="002C1083"/>
    <w:rsid w:val="002C1F75"/>
    <w:rsid w:val="002C2E09"/>
    <w:rsid w:val="002C4D8F"/>
    <w:rsid w:val="002C638B"/>
    <w:rsid w:val="002C72B1"/>
    <w:rsid w:val="002D032D"/>
    <w:rsid w:val="002D1292"/>
    <w:rsid w:val="002D1DF7"/>
    <w:rsid w:val="002D27EC"/>
    <w:rsid w:val="002D3AEB"/>
    <w:rsid w:val="002D61F8"/>
    <w:rsid w:val="002E272A"/>
    <w:rsid w:val="002E3155"/>
    <w:rsid w:val="002E4C3E"/>
    <w:rsid w:val="002E5401"/>
    <w:rsid w:val="002E62DD"/>
    <w:rsid w:val="002F091C"/>
    <w:rsid w:val="002F109C"/>
    <w:rsid w:val="002F1E95"/>
    <w:rsid w:val="002F3C10"/>
    <w:rsid w:val="002F3CDF"/>
    <w:rsid w:val="002F4772"/>
    <w:rsid w:val="002F4AB0"/>
    <w:rsid w:val="002F528A"/>
    <w:rsid w:val="002F6075"/>
    <w:rsid w:val="002F6814"/>
    <w:rsid w:val="002F6D97"/>
    <w:rsid w:val="002F71EC"/>
    <w:rsid w:val="002F7DD0"/>
    <w:rsid w:val="00300E31"/>
    <w:rsid w:val="0030415E"/>
    <w:rsid w:val="00305430"/>
    <w:rsid w:val="003059F5"/>
    <w:rsid w:val="003108CC"/>
    <w:rsid w:val="00310D3D"/>
    <w:rsid w:val="00311075"/>
    <w:rsid w:val="00312659"/>
    <w:rsid w:val="0031489A"/>
    <w:rsid w:val="00315F8B"/>
    <w:rsid w:val="00316BDF"/>
    <w:rsid w:val="00317356"/>
    <w:rsid w:val="00317C42"/>
    <w:rsid w:val="0032036C"/>
    <w:rsid w:val="00320CC8"/>
    <w:rsid w:val="003215EC"/>
    <w:rsid w:val="00322E6F"/>
    <w:rsid w:val="00324104"/>
    <w:rsid w:val="003246B0"/>
    <w:rsid w:val="00324C79"/>
    <w:rsid w:val="00326B8D"/>
    <w:rsid w:val="003275ED"/>
    <w:rsid w:val="00327C08"/>
    <w:rsid w:val="0033082D"/>
    <w:rsid w:val="00330845"/>
    <w:rsid w:val="0033185C"/>
    <w:rsid w:val="00332D61"/>
    <w:rsid w:val="00334479"/>
    <w:rsid w:val="003362CE"/>
    <w:rsid w:val="00336F63"/>
    <w:rsid w:val="00337B08"/>
    <w:rsid w:val="00341805"/>
    <w:rsid w:val="00342929"/>
    <w:rsid w:val="00342DCB"/>
    <w:rsid w:val="003455A4"/>
    <w:rsid w:val="00351C4A"/>
    <w:rsid w:val="00352FA1"/>
    <w:rsid w:val="00353495"/>
    <w:rsid w:val="0035419A"/>
    <w:rsid w:val="00354D18"/>
    <w:rsid w:val="00356348"/>
    <w:rsid w:val="00356C47"/>
    <w:rsid w:val="00357027"/>
    <w:rsid w:val="0035793E"/>
    <w:rsid w:val="003606C8"/>
    <w:rsid w:val="00361043"/>
    <w:rsid w:val="003622F6"/>
    <w:rsid w:val="00362E15"/>
    <w:rsid w:val="003634D1"/>
    <w:rsid w:val="0036353A"/>
    <w:rsid w:val="003649AF"/>
    <w:rsid w:val="00364C4C"/>
    <w:rsid w:val="00364FFD"/>
    <w:rsid w:val="00365869"/>
    <w:rsid w:val="0036646D"/>
    <w:rsid w:val="00367728"/>
    <w:rsid w:val="00367B4B"/>
    <w:rsid w:val="00367FA9"/>
    <w:rsid w:val="00370ABB"/>
    <w:rsid w:val="00371111"/>
    <w:rsid w:val="00371ACE"/>
    <w:rsid w:val="00372A43"/>
    <w:rsid w:val="003733E0"/>
    <w:rsid w:val="00373705"/>
    <w:rsid w:val="003740EB"/>
    <w:rsid w:val="003748C3"/>
    <w:rsid w:val="00374973"/>
    <w:rsid w:val="003766CE"/>
    <w:rsid w:val="003773D8"/>
    <w:rsid w:val="00381D3A"/>
    <w:rsid w:val="00382775"/>
    <w:rsid w:val="00382B05"/>
    <w:rsid w:val="00387A7D"/>
    <w:rsid w:val="00393358"/>
    <w:rsid w:val="00394F93"/>
    <w:rsid w:val="003979FE"/>
    <w:rsid w:val="00397BB7"/>
    <w:rsid w:val="003A0494"/>
    <w:rsid w:val="003A1316"/>
    <w:rsid w:val="003A1B79"/>
    <w:rsid w:val="003A1F6A"/>
    <w:rsid w:val="003A2EB4"/>
    <w:rsid w:val="003A3679"/>
    <w:rsid w:val="003A397A"/>
    <w:rsid w:val="003A4637"/>
    <w:rsid w:val="003A52AC"/>
    <w:rsid w:val="003A5C3F"/>
    <w:rsid w:val="003A67A9"/>
    <w:rsid w:val="003A7631"/>
    <w:rsid w:val="003A7CFC"/>
    <w:rsid w:val="003B1504"/>
    <w:rsid w:val="003B420E"/>
    <w:rsid w:val="003B4FBB"/>
    <w:rsid w:val="003B52C2"/>
    <w:rsid w:val="003B5F83"/>
    <w:rsid w:val="003C36EE"/>
    <w:rsid w:val="003C4020"/>
    <w:rsid w:val="003C4C83"/>
    <w:rsid w:val="003C52AE"/>
    <w:rsid w:val="003C5EA9"/>
    <w:rsid w:val="003C6549"/>
    <w:rsid w:val="003C66AA"/>
    <w:rsid w:val="003D25EB"/>
    <w:rsid w:val="003D26C5"/>
    <w:rsid w:val="003D342B"/>
    <w:rsid w:val="003D3A10"/>
    <w:rsid w:val="003D4D13"/>
    <w:rsid w:val="003D5B20"/>
    <w:rsid w:val="003D6585"/>
    <w:rsid w:val="003E0EA2"/>
    <w:rsid w:val="003E1366"/>
    <w:rsid w:val="003E19A3"/>
    <w:rsid w:val="003E3E3F"/>
    <w:rsid w:val="003E4861"/>
    <w:rsid w:val="003E5F19"/>
    <w:rsid w:val="003E67E4"/>
    <w:rsid w:val="003F01D9"/>
    <w:rsid w:val="003F1A7F"/>
    <w:rsid w:val="003F2AF1"/>
    <w:rsid w:val="003F4BD7"/>
    <w:rsid w:val="003F7CF5"/>
    <w:rsid w:val="00401386"/>
    <w:rsid w:val="0040236C"/>
    <w:rsid w:val="004026A0"/>
    <w:rsid w:val="004033E6"/>
    <w:rsid w:val="00403B1F"/>
    <w:rsid w:val="00403D6A"/>
    <w:rsid w:val="0040481C"/>
    <w:rsid w:val="004049E5"/>
    <w:rsid w:val="00405197"/>
    <w:rsid w:val="00405252"/>
    <w:rsid w:val="00406235"/>
    <w:rsid w:val="00406A20"/>
    <w:rsid w:val="004070C3"/>
    <w:rsid w:val="00407C2A"/>
    <w:rsid w:val="00410870"/>
    <w:rsid w:val="004109D1"/>
    <w:rsid w:val="00410CB7"/>
    <w:rsid w:val="0041118F"/>
    <w:rsid w:val="0041157B"/>
    <w:rsid w:val="00411D41"/>
    <w:rsid w:val="00412064"/>
    <w:rsid w:val="004121B4"/>
    <w:rsid w:val="00413670"/>
    <w:rsid w:val="00422DC1"/>
    <w:rsid w:val="00423D43"/>
    <w:rsid w:val="00424908"/>
    <w:rsid w:val="004253ED"/>
    <w:rsid w:val="004272AE"/>
    <w:rsid w:val="0043059A"/>
    <w:rsid w:val="00430879"/>
    <w:rsid w:val="004309AD"/>
    <w:rsid w:val="0043273E"/>
    <w:rsid w:val="0043425F"/>
    <w:rsid w:val="00435201"/>
    <w:rsid w:val="00435496"/>
    <w:rsid w:val="00436698"/>
    <w:rsid w:val="00436FFA"/>
    <w:rsid w:val="004408F2"/>
    <w:rsid w:val="00442545"/>
    <w:rsid w:val="00442CC0"/>
    <w:rsid w:val="004434FC"/>
    <w:rsid w:val="00445D1F"/>
    <w:rsid w:val="00446B09"/>
    <w:rsid w:val="00446CFA"/>
    <w:rsid w:val="004470B4"/>
    <w:rsid w:val="00451517"/>
    <w:rsid w:val="004521AF"/>
    <w:rsid w:val="0045579F"/>
    <w:rsid w:val="004576EB"/>
    <w:rsid w:val="00460090"/>
    <w:rsid w:val="00460DF1"/>
    <w:rsid w:val="00463AC5"/>
    <w:rsid w:val="0046550F"/>
    <w:rsid w:val="004657CD"/>
    <w:rsid w:val="00470E23"/>
    <w:rsid w:val="0047202A"/>
    <w:rsid w:val="00474777"/>
    <w:rsid w:val="00474D33"/>
    <w:rsid w:val="00475863"/>
    <w:rsid w:val="004764F0"/>
    <w:rsid w:val="0048186C"/>
    <w:rsid w:val="00481F80"/>
    <w:rsid w:val="004826D9"/>
    <w:rsid w:val="004838F8"/>
    <w:rsid w:val="00484AE4"/>
    <w:rsid w:val="004855FE"/>
    <w:rsid w:val="0048596E"/>
    <w:rsid w:val="00486890"/>
    <w:rsid w:val="00490022"/>
    <w:rsid w:val="004910DE"/>
    <w:rsid w:val="0049141A"/>
    <w:rsid w:val="00491581"/>
    <w:rsid w:val="004923CF"/>
    <w:rsid w:val="004926E5"/>
    <w:rsid w:val="0049592A"/>
    <w:rsid w:val="00496164"/>
    <w:rsid w:val="004963B4"/>
    <w:rsid w:val="004965E2"/>
    <w:rsid w:val="004A0A47"/>
    <w:rsid w:val="004A2276"/>
    <w:rsid w:val="004A2E90"/>
    <w:rsid w:val="004A4AB7"/>
    <w:rsid w:val="004A61C9"/>
    <w:rsid w:val="004A6F9B"/>
    <w:rsid w:val="004B0265"/>
    <w:rsid w:val="004B0D8C"/>
    <w:rsid w:val="004B16BC"/>
    <w:rsid w:val="004B37E2"/>
    <w:rsid w:val="004B4362"/>
    <w:rsid w:val="004B4A75"/>
    <w:rsid w:val="004B511D"/>
    <w:rsid w:val="004B6462"/>
    <w:rsid w:val="004B689F"/>
    <w:rsid w:val="004C0599"/>
    <w:rsid w:val="004C0EF1"/>
    <w:rsid w:val="004C1C51"/>
    <w:rsid w:val="004C396E"/>
    <w:rsid w:val="004C3A2C"/>
    <w:rsid w:val="004C4135"/>
    <w:rsid w:val="004C4354"/>
    <w:rsid w:val="004C605A"/>
    <w:rsid w:val="004C792F"/>
    <w:rsid w:val="004C7EC1"/>
    <w:rsid w:val="004D0A31"/>
    <w:rsid w:val="004D0CD8"/>
    <w:rsid w:val="004D1619"/>
    <w:rsid w:val="004D1C18"/>
    <w:rsid w:val="004D22A9"/>
    <w:rsid w:val="004D36B3"/>
    <w:rsid w:val="004D4280"/>
    <w:rsid w:val="004D4302"/>
    <w:rsid w:val="004D50E8"/>
    <w:rsid w:val="004D5E25"/>
    <w:rsid w:val="004D721B"/>
    <w:rsid w:val="004E26EA"/>
    <w:rsid w:val="004E29B9"/>
    <w:rsid w:val="004E379A"/>
    <w:rsid w:val="004E5009"/>
    <w:rsid w:val="004E62D0"/>
    <w:rsid w:val="004E7C55"/>
    <w:rsid w:val="004F08EB"/>
    <w:rsid w:val="004F0F17"/>
    <w:rsid w:val="004F1806"/>
    <w:rsid w:val="004F2162"/>
    <w:rsid w:val="004F5CF3"/>
    <w:rsid w:val="004F71EE"/>
    <w:rsid w:val="0050038A"/>
    <w:rsid w:val="00500F2C"/>
    <w:rsid w:val="00501DC6"/>
    <w:rsid w:val="00502362"/>
    <w:rsid w:val="0050261C"/>
    <w:rsid w:val="005043DE"/>
    <w:rsid w:val="00504A10"/>
    <w:rsid w:val="00504E07"/>
    <w:rsid w:val="00504FDB"/>
    <w:rsid w:val="00505C7E"/>
    <w:rsid w:val="00505F86"/>
    <w:rsid w:val="005104DE"/>
    <w:rsid w:val="005111F4"/>
    <w:rsid w:val="00511473"/>
    <w:rsid w:val="0051171E"/>
    <w:rsid w:val="005121A7"/>
    <w:rsid w:val="00514E11"/>
    <w:rsid w:val="00515171"/>
    <w:rsid w:val="00515886"/>
    <w:rsid w:val="00516B21"/>
    <w:rsid w:val="005202A0"/>
    <w:rsid w:val="00520C5B"/>
    <w:rsid w:val="0052290D"/>
    <w:rsid w:val="00522953"/>
    <w:rsid w:val="0052411E"/>
    <w:rsid w:val="005243B8"/>
    <w:rsid w:val="005250CA"/>
    <w:rsid w:val="005251D8"/>
    <w:rsid w:val="005272FA"/>
    <w:rsid w:val="005307FE"/>
    <w:rsid w:val="00530EF5"/>
    <w:rsid w:val="005317E7"/>
    <w:rsid w:val="005318E8"/>
    <w:rsid w:val="00533CB4"/>
    <w:rsid w:val="00534429"/>
    <w:rsid w:val="0053563F"/>
    <w:rsid w:val="00536B1F"/>
    <w:rsid w:val="005373EA"/>
    <w:rsid w:val="00537491"/>
    <w:rsid w:val="005376E9"/>
    <w:rsid w:val="00540B76"/>
    <w:rsid w:val="00541416"/>
    <w:rsid w:val="00541530"/>
    <w:rsid w:val="00542536"/>
    <w:rsid w:val="00542EF7"/>
    <w:rsid w:val="00543D23"/>
    <w:rsid w:val="00544FA7"/>
    <w:rsid w:val="005457D0"/>
    <w:rsid w:val="005500B4"/>
    <w:rsid w:val="00550D02"/>
    <w:rsid w:val="00551ADA"/>
    <w:rsid w:val="00551C38"/>
    <w:rsid w:val="00552F08"/>
    <w:rsid w:val="005535F6"/>
    <w:rsid w:val="00554D5A"/>
    <w:rsid w:val="0055650E"/>
    <w:rsid w:val="0055705A"/>
    <w:rsid w:val="00560A1A"/>
    <w:rsid w:val="005615B2"/>
    <w:rsid w:val="005622FA"/>
    <w:rsid w:val="00564150"/>
    <w:rsid w:val="00564334"/>
    <w:rsid w:val="00564D2D"/>
    <w:rsid w:val="00564F70"/>
    <w:rsid w:val="00565479"/>
    <w:rsid w:val="005658FC"/>
    <w:rsid w:val="00566526"/>
    <w:rsid w:val="00566CD9"/>
    <w:rsid w:val="005677D8"/>
    <w:rsid w:val="00567855"/>
    <w:rsid w:val="0057029E"/>
    <w:rsid w:val="00570BB7"/>
    <w:rsid w:val="00570C8E"/>
    <w:rsid w:val="00573E15"/>
    <w:rsid w:val="00575F24"/>
    <w:rsid w:val="00577598"/>
    <w:rsid w:val="00577732"/>
    <w:rsid w:val="00577791"/>
    <w:rsid w:val="005819FD"/>
    <w:rsid w:val="005820BF"/>
    <w:rsid w:val="0058256C"/>
    <w:rsid w:val="00582830"/>
    <w:rsid w:val="00582F27"/>
    <w:rsid w:val="00585E0A"/>
    <w:rsid w:val="00586348"/>
    <w:rsid w:val="00586851"/>
    <w:rsid w:val="005878F0"/>
    <w:rsid w:val="005910E6"/>
    <w:rsid w:val="00591A00"/>
    <w:rsid w:val="005936BF"/>
    <w:rsid w:val="00594C55"/>
    <w:rsid w:val="00594E57"/>
    <w:rsid w:val="00594EA5"/>
    <w:rsid w:val="0059547F"/>
    <w:rsid w:val="00596292"/>
    <w:rsid w:val="00596830"/>
    <w:rsid w:val="00596DD2"/>
    <w:rsid w:val="005A0234"/>
    <w:rsid w:val="005A04F6"/>
    <w:rsid w:val="005A0D2A"/>
    <w:rsid w:val="005A162F"/>
    <w:rsid w:val="005A209C"/>
    <w:rsid w:val="005A2619"/>
    <w:rsid w:val="005A26D3"/>
    <w:rsid w:val="005A271E"/>
    <w:rsid w:val="005A36BA"/>
    <w:rsid w:val="005A3A04"/>
    <w:rsid w:val="005A3BF2"/>
    <w:rsid w:val="005A46A8"/>
    <w:rsid w:val="005A7B72"/>
    <w:rsid w:val="005A7FD0"/>
    <w:rsid w:val="005B0194"/>
    <w:rsid w:val="005B2918"/>
    <w:rsid w:val="005B2D88"/>
    <w:rsid w:val="005B2EE8"/>
    <w:rsid w:val="005B418B"/>
    <w:rsid w:val="005B4596"/>
    <w:rsid w:val="005B4AFF"/>
    <w:rsid w:val="005B4EAC"/>
    <w:rsid w:val="005C0A3F"/>
    <w:rsid w:val="005C101D"/>
    <w:rsid w:val="005C12F9"/>
    <w:rsid w:val="005C3FD4"/>
    <w:rsid w:val="005C4032"/>
    <w:rsid w:val="005C44D3"/>
    <w:rsid w:val="005D0971"/>
    <w:rsid w:val="005D1130"/>
    <w:rsid w:val="005D15F2"/>
    <w:rsid w:val="005D2F4F"/>
    <w:rsid w:val="005D4653"/>
    <w:rsid w:val="005D60DC"/>
    <w:rsid w:val="005D6C1D"/>
    <w:rsid w:val="005D71E4"/>
    <w:rsid w:val="005D75AF"/>
    <w:rsid w:val="005D7DC2"/>
    <w:rsid w:val="005D7F58"/>
    <w:rsid w:val="005E126A"/>
    <w:rsid w:val="005E135A"/>
    <w:rsid w:val="005E298C"/>
    <w:rsid w:val="005E39E6"/>
    <w:rsid w:val="005E3D4E"/>
    <w:rsid w:val="005E3D5A"/>
    <w:rsid w:val="005E733E"/>
    <w:rsid w:val="005E775C"/>
    <w:rsid w:val="005F163A"/>
    <w:rsid w:val="005F2245"/>
    <w:rsid w:val="005F3A9E"/>
    <w:rsid w:val="005F46FE"/>
    <w:rsid w:val="005F683E"/>
    <w:rsid w:val="005F7129"/>
    <w:rsid w:val="005F7345"/>
    <w:rsid w:val="006006EB"/>
    <w:rsid w:val="00602A33"/>
    <w:rsid w:val="00603C08"/>
    <w:rsid w:val="00605570"/>
    <w:rsid w:val="00606536"/>
    <w:rsid w:val="00607BF5"/>
    <w:rsid w:val="0061139E"/>
    <w:rsid w:val="00613764"/>
    <w:rsid w:val="006138E2"/>
    <w:rsid w:val="00613EBE"/>
    <w:rsid w:val="0061417E"/>
    <w:rsid w:val="0061463F"/>
    <w:rsid w:val="00615000"/>
    <w:rsid w:val="00617B8C"/>
    <w:rsid w:val="00621193"/>
    <w:rsid w:val="006211ED"/>
    <w:rsid w:val="00622FF7"/>
    <w:rsid w:val="00624319"/>
    <w:rsid w:val="00624CA9"/>
    <w:rsid w:val="0062518B"/>
    <w:rsid w:val="0062600E"/>
    <w:rsid w:val="006275FC"/>
    <w:rsid w:val="006306F3"/>
    <w:rsid w:val="00630AAE"/>
    <w:rsid w:val="006319DC"/>
    <w:rsid w:val="00631D32"/>
    <w:rsid w:val="00632011"/>
    <w:rsid w:val="00632E71"/>
    <w:rsid w:val="00634465"/>
    <w:rsid w:val="006351B7"/>
    <w:rsid w:val="0064031C"/>
    <w:rsid w:val="0064081D"/>
    <w:rsid w:val="00640904"/>
    <w:rsid w:val="00640B90"/>
    <w:rsid w:val="00641A24"/>
    <w:rsid w:val="0064354A"/>
    <w:rsid w:val="00644AAA"/>
    <w:rsid w:val="00645FE7"/>
    <w:rsid w:val="00647DBF"/>
    <w:rsid w:val="006516C9"/>
    <w:rsid w:val="00653224"/>
    <w:rsid w:val="0065368F"/>
    <w:rsid w:val="0065455C"/>
    <w:rsid w:val="0065543B"/>
    <w:rsid w:val="00655D87"/>
    <w:rsid w:val="00656A27"/>
    <w:rsid w:val="00661877"/>
    <w:rsid w:val="00661AE2"/>
    <w:rsid w:val="00662AC3"/>
    <w:rsid w:val="00663385"/>
    <w:rsid w:val="00663D2E"/>
    <w:rsid w:val="00665E0C"/>
    <w:rsid w:val="00666108"/>
    <w:rsid w:val="00667898"/>
    <w:rsid w:val="0067010E"/>
    <w:rsid w:val="00670DBD"/>
    <w:rsid w:val="006725BF"/>
    <w:rsid w:val="00673B4E"/>
    <w:rsid w:val="006747ED"/>
    <w:rsid w:val="006759FC"/>
    <w:rsid w:val="00676A0F"/>
    <w:rsid w:val="00677044"/>
    <w:rsid w:val="00677541"/>
    <w:rsid w:val="006829A1"/>
    <w:rsid w:val="0068442D"/>
    <w:rsid w:val="00687B96"/>
    <w:rsid w:val="00692060"/>
    <w:rsid w:val="00692567"/>
    <w:rsid w:val="00692D11"/>
    <w:rsid w:val="006A042F"/>
    <w:rsid w:val="006A0626"/>
    <w:rsid w:val="006A15AD"/>
    <w:rsid w:val="006A3E82"/>
    <w:rsid w:val="006A5240"/>
    <w:rsid w:val="006A7257"/>
    <w:rsid w:val="006B0247"/>
    <w:rsid w:val="006B11EF"/>
    <w:rsid w:val="006B1F5D"/>
    <w:rsid w:val="006B2585"/>
    <w:rsid w:val="006B3997"/>
    <w:rsid w:val="006B4D7C"/>
    <w:rsid w:val="006B5C2B"/>
    <w:rsid w:val="006B6D66"/>
    <w:rsid w:val="006B7FFA"/>
    <w:rsid w:val="006C0334"/>
    <w:rsid w:val="006C03C4"/>
    <w:rsid w:val="006C03DE"/>
    <w:rsid w:val="006C09D9"/>
    <w:rsid w:val="006C282A"/>
    <w:rsid w:val="006C3B70"/>
    <w:rsid w:val="006C3B98"/>
    <w:rsid w:val="006C433F"/>
    <w:rsid w:val="006C440D"/>
    <w:rsid w:val="006C466D"/>
    <w:rsid w:val="006C5F0E"/>
    <w:rsid w:val="006C607F"/>
    <w:rsid w:val="006C6CEE"/>
    <w:rsid w:val="006D2416"/>
    <w:rsid w:val="006D2C1B"/>
    <w:rsid w:val="006D30CB"/>
    <w:rsid w:val="006D4706"/>
    <w:rsid w:val="006D5085"/>
    <w:rsid w:val="006D5194"/>
    <w:rsid w:val="006D6111"/>
    <w:rsid w:val="006D6500"/>
    <w:rsid w:val="006E109B"/>
    <w:rsid w:val="006E16D6"/>
    <w:rsid w:val="006E1D62"/>
    <w:rsid w:val="006E32F2"/>
    <w:rsid w:val="006E3B53"/>
    <w:rsid w:val="006E5A49"/>
    <w:rsid w:val="006E684D"/>
    <w:rsid w:val="006E6AB9"/>
    <w:rsid w:val="006F0E4D"/>
    <w:rsid w:val="006F278B"/>
    <w:rsid w:val="006F2AD6"/>
    <w:rsid w:val="006F2D6C"/>
    <w:rsid w:val="006F35EA"/>
    <w:rsid w:val="006F4EB6"/>
    <w:rsid w:val="006F6A57"/>
    <w:rsid w:val="006F6A7B"/>
    <w:rsid w:val="006F6DDC"/>
    <w:rsid w:val="00700900"/>
    <w:rsid w:val="00701893"/>
    <w:rsid w:val="0070224C"/>
    <w:rsid w:val="00702A4D"/>
    <w:rsid w:val="007038D0"/>
    <w:rsid w:val="00703990"/>
    <w:rsid w:val="00703ACB"/>
    <w:rsid w:val="00704958"/>
    <w:rsid w:val="007049AC"/>
    <w:rsid w:val="007051A9"/>
    <w:rsid w:val="00705D24"/>
    <w:rsid w:val="00705ECD"/>
    <w:rsid w:val="007107D4"/>
    <w:rsid w:val="00713870"/>
    <w:rsid w:val="00713D01"/>
    <w:rsid w:val="0071432A"/>
    <w:rsid w:val="00714A7D"/>
    <w:rsid w:val="00715526"/>
    <w:rsid w:val="00715A18"/>
    <w:rsid w:val="00717B02"/>
    <w:rsid w:val="007201A7"/>
    <w:rsid w:val="007204C1"/>
    <w:rsid w:val="00721DD5"/>
    <w:rsid w:val="00722D9B"/>
    <w:rsid w:val="00722DF7"/>
    <w:rsid w:val="00723347"/>
    <w:rsid w:val="007238C5"/>
    <w:rsid w:val="00723968"/>
    <w:rsid w:val="0072414D"/>
    <w:rsid w:val="00724CB5"/>
    <w:rsid w:val="007251C9"/>
    <w:rsid w:val="00727474"/>
    <w:rsid w:val="00727A5E"/>
    <w:rsid w:val="00727E3C"/>
    <w:rsid w:val="00733BDC"/>
    <w:rsid w:val="0073466F"/>
    <w:rsid w:val="007365C9"/>
    <w:rsid w:val="00736C66"/>
    <w:rsid w:val="0074195B"/>
    <w:rsid w:val="0075017D"/>
    <w:rsid w:val="0075192B"/>
    <w:rsid w:val="0075372B"/>
    <w:rsid w:val="00753A6D"/>
    <w:rsid w:val="00755E5E"/>
    <w:rsid w:val="007568CD"/>
    <w:rsid w:val="007572D4"/>
    <w:rsid w:val="00761F18"/>
    <w:rsid w:val="00762958"/>
    <w:rsid w:val="00762A82"/>
    <w:rsid w:val="007630BD"/>
    <w:rsid w:val="00763775"/>
    <w:rsid w:val="00763FC0"/>
    <w:rsid w:val="0076471E"/>
    <w:rsid w:val="007653E4"/>
    <w:rsid w:val="00766B2B"/>
    <w:rsid w:val="007671F4"/>
    <w:rsid w:val="007678F8"/>
    <w:rsid w:val="007706FD"/>
    <w:rsid w:val="00770B79"/>
    <w:rsid w:val="00770BE0"/>
    <w:rsid w:val="0077122F"/>
    <w:rsid w:val="007729FB"/>
    <w:rsid w:val="00777EBC"/>
    <w:rsid w:val="00780EB3"/>
    <w:rsid w:val="00781B82"/>
    <w:rsid w:val="00781D03"/>
    <w:rsid w:val="007826B2"/>
    <w:rsid w:val="00782D3C"/>
    <w:rsid w:val="00782F61"/>
    <w:rsid w:val="00783272"/>
    <w:rsid w:val="00785606"/>
    <w:rsid w:val="00787DE6"/>
    <w:rsid w:val="00787F4D"/>
    <w:rsid w:val="00790483"/>
    <w:rsid w:val="00790FC7"/>
    <w:rsid w:val="0079107F"/>
    <w:rsid w:val="0079146F"/>
    <w:rsid w:val="007921EF"/>
    <w:rsid w:val="007939C1"/>
    <w:rsid w:val="00795A87"/>
    <w:rsid w:val="00796521"/>
    <w:rsid w:val="00796E6F"/>
    <w:rsid w:val="007A0DE6"/>
    <w:rsid w:val="007A23DF"/>
    <w:rsid w:val="007A2441"/>
    <w:rsid w:val="007A3557"/>
    <w:rsid w:val="007A58E0"/>
    <w:rsid w:val="007A5B32"/>
    <w:rsid w:val="007A5CFA"/>
    <w:rsid w:val="007B054C"/>
    <w:rsid w:val="007B20A6"/>
    <w:rsid w:val="007B239F"/>
    <w:rsid w:val="007B2845"/>
    <w:rsid w:val="007B3011"/>
    <w:rsid w:val="007B32E8"/>
    <w:rsid w:val="007B47DF"/>
    <w:rsid w:val="007B4804"/>
    <w:rsid w:val="007B4875"/>
    <w:rsid w:val="007B51C0"/>
    <w:rsid w:val="007B5C1A"/>
    <w:rsid w:val="007B625C"/>
    <w:rsid w:val="007B6290"/>
    <w:rsid w:val="007B6CF7"/>
    <w:rsid w:val="007B7686"/>
    <w:rsid w:val="007C0160"/>
    <w:rsid w:val="007C11E1"/>
    <w:rsid w:val="007C1ADA"/>
    <w:rsid w:val="007C29CB"/>
    <w:rsid w:val="007C4BA4"/>
    <w:rsid w:val="007C585D"/>
    <w:rsid w:val="007C5A13"/>
    <w:rsid w:val="007C5E61"/>
    <w:rsid w:val="007C6324"/>
    <w:rsid w:val="007C67D6"/>
    <w:rsid w:val="007D0019"/>
    <w:rsid w:val="007D2B42"/>
    <w:rsid w:val="007D5F53"/>
    <w:rsid w:val="007D73C8"/>
    <w:rsid w:val="007D7897"/>
    <w:rsid w:val="007E0963"/>
    <w:rsid w:val="007E09EB"/>
    <w:rsid w:val="007E0DD2"/>
    <w:rsid w:val="007E190A"/>
    <w:rsid w:val="007E19AD"/>
    <w:rsid w:val="007E1BC0"/>
    <w:rsid w:val="007E3EB5"/>
    <w:rsid w:val="007E42F5"/>
    <w:rsid w:val="007E50C8"/>
    <w:rsid w:val="007E701F"/>
    <w:rsid w:val="007F1483"/>
    <w:rsid w:val="007F17E7"/>
    <w:rsid w:val="007F1C75"/>
    <w:rsid w:val="007F2381"/>
    <w:rsid w:val="007F34EB"/>
    <w:rsid w:val="007F39EC"/>
    <w:rsid w:val="007F4667"/>
    <w:rsid w:val="007F494E"/>
    <w:rsid w:val="007F54F7"/>
    <w:rsid w:val="007F5540"/>
    <w:rsid w:val="007F65FF"/>
    <w:rsid w:val="007F6928"/>
    <w:rsid w:val="007F6D17"/>
    <w:rsid w:val="0080054D"/>
    <w:rsid w:val="00800F2E"/>
    <w:rsid w:val="00801B89"/>
    <w:rsid w:val="008031E5"/>
    <w:rsid w:val="00803631"/>
    <w:rsid w:val="00803A98"/>
    <w:rsid w:val="0080426C"/>
    <w:rsid w:val="00805584"/>
    <w:rsid w:val="00807418"/>
    <w:rsid w:val="00811EC4"/>
    <w:rsid w:val="00813D6D"/>
    <w:rsid w:val="00815276"/>
    <w:rsid w:val="00815A1D"/>
    <w:rsid w:val="00815AB8"/>
    <w:rsid w:val="00816B47"/>
    <w:rsid w:val="00817218"/>
    <w:rsid w:val="00817DBD"/>
    <w:rsid w:val="00817F2D"/>
    <w:rsid w:val="00821279"/>
    <w:rsid w:val="008261F2"/>
    <w:rsid w:val="0082684B"/>
    <w:rsid w:val="0082697C"/>
    <w:rsid w:val="00827C92"/>
    <w:rsid w:val="00831CB2"/>
    <w:rsid w:val="00832505"/>
    <w:rsid w:val="00832A83"/>
    <w:rsid w:val="0083392F"/>
    <w:rsid w:val="00833B79"/>
    <w:rsid w:val="0083636B"/>
    <w:rsid w:val="008363E0"/>
    <w:rsid w:val="00837400"/>
    <w:rsid w:val="00844663"/>
    <w:rsid w:val="008459B3"/>
    <w:rsid w:val="00846E88"/>
    <w:rsid w:val="00847CCA"/>
    <w:rsid w:val="008502FF"/>
    <w:rsid w:val="008504CF"/>
    <w:rsid w:val="00850D87"/>
    <w:rsid w:val="00851309"/>
    <w:rsid w:val="00851BDB"/>
    <w:rsid w:val="00853C3C"/>
    <w:rsid w:val="00853CF3"/>
    <w:rsid w:val="00854D7A"/>
    <w:rsid w:val="00855761"/>
    <w:rsid w:val="00855FCA"/>
    <w:rsid w:val="00856B1A"/>
    <w:rsid w:val="00857540"/>
    <w:rsid w:val="00857910"/>
    <w:rsid w:val="0085796C"/>
    <w:rsid w:val="008579D3"/>
    <w:rsid w:val="00860C3D"/>
    <w:rsid w:val="00861036"/>
    <w:rsid w:val="0086113F"/>
    <w:rsid w:val="00861BE7"/>
    <w:rsid w:val="00862282"/>
    <w:rsid w:val="00862A4D"/>
    <w:rsid w:val="00862B99"/>
    <w:rsid w:val="008635BD"/>
    <w:rsid w:val="00866230"/>
    <w:rsid w:val="008701AD"/>
    <w:rsid w:val="0087029A"/>
    <w:rsid w:val="00870426"/>
    <w:rsid w:val="008705F3"/>
    <w:rsid w:val="00871EC2"/>
    <w:rsid w:val="0087231B"/>
    <w:rsid w:val="008737A7"/>
    <w:rsid w:val="0087409A"/>
    <w:rsid w:val="008746E4"/>
    <w:rsid w:val="008760BF"/>
    <w:rsid w:val="00877645"/>
    <w:rsid w:val="00881559"/>
    <w:rsid w:val="008821A3"/>
    <w:rsid w:val="0088264E"/>
    <w:rsid w:val="0088288F"/>
    <w:rsid w:val="008837D5"/>
    <w:rsid w:val="00884041"/>
    <w:rsid w:val="008848A4"/>
    <w:rsid w:val="00885C65"/>
    <w:rsid w:val="00885E7E"/>
    <w:rsid w:val="008862F4"/>
    <w:rsid w:val="00886B15"/>
    <w:rsid w:val="00887E05"/>
    <w:rsid w:val="008920DD"/>
    <w:rsid w:val="008922F6"/>
    <w:rsid w:val="0089262B"/>
    <w:rsid w:val="008927E9"/>
    <w:rsid w:val="00892CB8"/>
    <w:rsid w:val="00893A44"/>
    <w:rsid w:val="00894271"/>
    <w:rsid w:val="008949AF"/>
    <w:rsid w:val="008951E4"/>
    <w:rsid w:val="00897ECD"/>
    <w:rsid w:val="008A10A6"/>
    <w:rsid w:val="008A22B1"/>
    <w:rsid w:val="008A3B1B"/>
    <w:rsid w:val="008A4612"/>
    <w:rsid w:val="008A48DA"/>
    <w:rsid w:val="008A4F8C"/>
    <w:rsid w:val="008A64CC"/>
    <w:rsid w:val="008A7A4F"/>
    <w:rsid w:val="008A7F21"/>
    <w:rsid w:val="008B0DB4"/>
    <w:rsid w:val="008B448C"/>
    <w:rsid w:val="008B48C5"/>
    <w:rsid w:val="008C0BF4"/>
    <w:rsid w:val="008C2319"/>
    <w:rsid w:val="008C386E"/>
    <w:rsid w:val="008C491E"/>
    <w:rsid w:val="008C5ABC"/>
    <w:rsid w:val="008C73A6"/>
    <w:rsid w:val="008C7EAC"/>
    <w:rsid w:val="008D04AD"/>
    <w:rsid w:val="008D04B7"/>
    <w:rsid w:val="008D1F66"/>
    <w:rsid w:val="008D2801"/>
    <w:rsid w:val="008D30B9"/>
    <w:rsid w:val="008D39E2"/>
    <w:rsid w:val="008D42A7"/>
    <w:rsid w:val="008D6937"/>
    <w:rsid w:val="008D6A7F"/>
    <w:rsid w:val="008D7D65"/>
    <w:rsid w:val="008E0877"/>
    <w:rsid w:val="008E0C5D"/>
    <w:rsid w:val="008E1486"/>
    <w:rsid w:val="008E1505"/>
    <w:rsid w:val="008E2446"/>
    <w:rsid w:val="008E24A3"/>
    <w:rsid w:val="008E3516"/>
    <w:rsid w:val="008E393A"/>
    <w:rsid w:val="008E3C23"/>
    <w:rsid w:val="008E3E3A"/>
    <w:rsid w:val="008E5CF1"/>
    <w:rsid w:val="008E687F"/>
    <w:rsid w:val="008E689B"/>
    <w:rsid w:val="008F2C25"/>
    <w:rsid w:val="008F463B"/>
    <w:rsid w:val="008F496E"/>
    <w:rsid w:val="008F4E07"/>
    <w:rsid w:val="008F5514"/>
    <w:rsid w:val="008F6540"/>
    <w:rsid w:val="008F6A48"/>
    <w:rsid w:val="008F75EF"/>
    <w:rsid w:val="009002B3"/>
    <w:rsid w:val="00900AD7"/>
    <w:rsid w:val="0090118A"/>
    <w:rsid w:val="009013F1"/>
    <w:rsid w:val="0090182F"/>
    <w:rsid w:val="00902435"/>
    <w:rsid w:val="00902CD3"/>
    <w:rsid w:val="00903E38"/>
    <w:rsid w:val="00905CAB"/>
    <w:rsid w:val="00906594"/>
    <w:rsid w:val="00906B57"/>
    <w:rsid w:val="00906D81"/>
    <w:rsid w:val="00910D96"/>
    <w:rsid w:val="009114B3"/>
    <w:rsid w:val="00912CB3"/>
    <w:rsid w:val="00913779"/>
    <w:rsid w:val="009154A5"/>
    <w:rsid w:val="0091763C"/>
    <w:rsid w:val="00917E03"/>
    <w:rsid w:val="009203DF"/>
    <w:rsid w:val="009209A0"/>
    <w:rsid w:val="009249D8"/>
    <w:rsid w:val="00924D29"/>
    <w:rsid w:val="00925472"/>
    <w:rsid w:val="0092689C"/>
    <w:rsid w:val="00930937"/>
    <w:rsid w:val="00930F68"/>
    <w:rsid w:val="00931275"/>
    <w:rsid w:val="00933D17"/>
    <w:rsid w:val="009366F2"/>
    <w:rsid w:val="00937A91"/>
    <w:rsid w:val="00942101"/>
    <w:rsid w:val="00942E8A"/>
    <w:rsid w:val="00943193"/>
    <w:rsid w:val="009435F0"/>
    <w:rsid w:val="00947228"/>
    <w:rsid w:val="00947453"/>
    <w:rsid w:val="00947E22"/>
    <w:rsid w:val="009505B7"/>
    <w:rsid w:val="009507D2"/>
    <w:rsid w:val="00951632"/>
    <w:rsid w:val="0095347C"/>
    <w:rsid w:val="00954B6C"/>
    <w:rsid w:val="00954D3F"/>
    <w:rsid w:val="00954EB6"/>
    <w:rsid w:val="00954FCA"/>
    <w:rsid w:val="00955F8F"/>
    <w:rsid w:val="00956387"/>
    <w:rsid w:val="009602B8"/>
    <w:rsid w:val="0096108C"/>
    <w:rsid w:val="00961A20"/>
    <w:rsid w:val="00963016"/>
    <w:rsid w:val="0096387C"/>
    <w:rsid w:val="00964A22"/>
    <w:rsid w:val="00965F49"/>
    <w:rsid w:val="009667C9"/>
    <w:rsid w:val="009669E8"/>
    <w:rsid w:val="009705DB"/>
    <w:rsid w:val="00972C5E"/>
    <w:rsid w:val="0097383F"/>
    <w:rsid w:val="009762FE"/>
    <w:rsid w:val="0097660D"/>
    <w:rsid w:val="009803B8"/>
    <w:rsid w:val="009806B8"/>
    <w:rsid w:val="00980AF6"/>
    <w:rsid w:val="00982448"/>
    <w:rsid w:val="00984E2A"/>
    <w:rsid w:val="00984F6F"/>
    <w:rsid w:val="009858F2"/>
    <w:rsid w:val="00990A8F"/>
    <w:rsid w:val="009914FC"/>
    <w:rsid w:val="009915BA"/>
    <w:rsid w:val="00992080"/>
    <w:rsid w:val="00994399"/>
    <w:rsid w:val="0099441E"/>
    <w:rsid w:val="0099468A"/>
    <w:rsid w:val="009968A6"/>
    <w:rsid w:val="009970AD"/>
    <w:rsid w:val="00997678"/>
    <w:rsid w:val="009A0BFF"/>
    <w:rsid w:val="009A1ACF"/>
    <w:rsid w:val="009A2109"/>
    <w:rsid w:val="009A23EC"/>
    <w:rsid w:val="009A2527"/>
    <w:rsid w:val="009A29FA"/>
    <w:rsid w:val="009A4102"/>
    <w:rsid w:val="009A469C"/>
    <w:rsid w:val="009A4828"/>
    <w:rsid w:val="009A5C51"/>
    <w:rsid w:val="009A6A51"/>
    <w:rsid w:val="009A6C6A"/>
    <w:rsid w:val="009A71F4"/>
    <w:rsid w:val="009B0498"/>
    <w:rsid w:val="009B04DA"/>
    <w:rsid w:val="009B08DA"/>
    <w:rsid w:val="009B195F"/>
    <w:rsid w:val="009B1FF5"/>
    <w:rsid w:val="009B67AC"/>
    <w:rsid w:val="009B6D19"/>
    <w:rsid w:val="009C156B"/>
    <w:rsid w:val="009C1DCC"/>
    <w:rsid w:val="009C2C14"/>
    <w:rsid w:val="009C2CEC"/>
    <w:rsid w:val="009C39DB"/>
    <w:rsid w:val="009C3AFE"/>
    <w:rsid w:val="009C6A93"/>
    <w:rsid w:val="009D06D6"/>
    <w:rsid w:val="009D115E"/>
    <w:rsid w:val="009D231D"/>
    <w:rsid w:val="009D3ED4"/>
    <w:rsid w:val="009D3F69"/>
    <w:rsid w:val="009D4F67"/>
    <w:rsid w:val="009D59FA"/>
    <w:rsid w:val="009D77A0"/>
    <w:rsid w:val="009E065F"/>
    <w:rsid w:val="009E1521"/>
    <w:rsid w:val="009E28AA"/>
    <w:rsid w:val="009E2AFE"/>
    <w:rsid w:val="009E3A80"/>
    <w:rsid w:val="009E410B"/>
    <w:rsid w:val="009E489B"/>
    <w:rsid w:val="009E4B2E"/>
    <w:rsid w:val="009E5952"/>
    <w:rsid w:val="009E5A66"/>
    <w:rsid w:val="009E65A6"/>
    <w:rsid w:val="009E6B79"/>
    <w:rsid w:val="009E7700"/>
    <w:rsid w:val="009F0797"/>
    <w:rsid w:val="009F158F"/>
    <w:rsid w:val="009F4469"/>
    <w:rsid w:val="009F554C"/>
    <w:rsid w:val="009F6788"/>
    <w:rsid w:val="009F6B51"/>
    <w:rsid w:val="009F7155"/>
    <w:rsid w:val="009F71B7"/>
    <w:rsid w:val="009F72F9"/>
    <w:rsid w:val="009F7F99"/>
    <w:rsid w:val="00A00135"/>
    <w:rsid w:val="00A01AE5"/>
    <w:rsid w:val="00A0376D"/>
    <w:rsid w:val="00A0480E"/>
    <w:rsid w:val="00A04EEA"/>
    <w:rsid w:val="00A10A31"/>
    <w:rsid w:val="00A117D9"/>
    <w:rsid w:val="00A12C5D"/>
    <w:rsid w:val="00A12F40"/>
    <w:rsid w:val="00A13A71"/>
    <w:rsid w:val="00A156E9"/>
    <w:rsid w:val="00A16E26"/>
    <w:rsid w:val="00A17DF7"/>
    <w:rsid w:val="00A17ED0"/>
    <w:rsid w:val="00A2030D"/>
    <w:rsid w:val="00A20BC3"/>
    <w:rsid w:val="00A22772"/>
    <w:rsid w:val="00A2356F"/>
    <w:rsid w:val="00A23C1F"/>
    <w:rsid w:val="00A24F74"/>
    <w:rsid w:val="00A265F6"/>
    <w:rsid w:val="00A30923"/>
    <w:rsid w:val="00A30F0D"/>
    <w:rsid w:val="00A30F1F"/>
    <w:rsid w:val="00A322A6"/>
    <w:rsid w:val="00A3291B"/>
    <w:rsid w:val="00A342DD"/>
    <w:rsid w:val="00A355DC"/>
    <w:rsid w:val="00A36269"/>
    <w:rsid w:val="00A3683E"/>
    <w:rsid w:val="00A41636"/>
    <w:rsid w:val="00A41A3F"/>
    <w:rsid w:val="00A4200B"/>
    <w:rsid w:val="00A43310"/>
    <w:rsid w:val="00A43649"/>
    <w:rsid w:val="00A43F62"/>
    <w:rsid w:val="00A4483F"/>
    <w:rsid w:val="00A44F2C"/>
    <w:rsid w:val="00A458B0"/>
    <w:rsid w:val="00A4633C"/>
    <w:rsid w:val="00A51D13"/>
    <w:rsid w:val="00A52547"/>
    <w:rsid w:val="00A531CD"/>
    <w:rsid w:val="00A54301"/>
    <w:rsid w:val="00A55939"/>
    <w:rsid w:val="00A565FC"/>
    <w:rsid w:val="00A5673C"/>
    <w:rsid w:val="00A5720A"/>
    <w:rsid w:val="00A61A35"/>
    <w:rsid w:val="00A64637"/>
    <w:rsid w:val="00A65560"/>
    <w:rsid w:val="00A66F5B"/>
    <w:rsid w:val="00A67B00"/>
    <w:rsid w:val="00A7228E"/>
    <w:rsid w:val="00A72DA4"/>
    <w:rsid w:val="00A7453F"/>
    <w:rsid w:val="00A75A1C"/>
    <w:rsid w:val="00A765A2"/>
    <w:rsid w:val="00A76753"/>
    <w:rsid w:val="00A77696"/>
    <w:rsid w:val="00A77FCB"/>
    <w:rsid w:val="00A80A13"/>
    <w:rsid w:val="00A80AC3"/>
    <w:rsid w:val="00A80DDF"/>
    <w:rsid w:val="00A817D0"/>
    <w:rsid w:val="00A8295A"/>
    <w:rsid w:val="00A83E14"/>
    <w:rsid w:val="00A84420"/>
    <w:rsid w:val="00A85A17"/>
    <w:rsid w:val="00A864DC"/>
    <w:rsid w:val="00A866B0"/>
    <w:rsid w:val="00A87083"/>
    <w:rsid w:val="00A87283"/>
    <w:rsid w:val="00A917C2"/>
    <w:rsid w:val="00A92289"/>
    <w:rsid w:val="00A94942"/>
    <w:rsid w:val="00A951AD"/>
    <w:rsid w:val="00A9664E"/>
    <w:rsid w:val="00A9719D"/>
    <w:rsid w:val="00A97340"/>
    <w:rsid w:val="00A977AF"/>
    <w:rsid w:val="00A97B3F"/>
    <w:rsid w:val="00AA04CF"/>
    <w:rsid w:val="00AA055A"/>
    <w:rsid w:val="00AA11D2"/>
    <w:rsid w:val="00AA1D73"/>
    <w:rsid w:val="00AA2181"/>
    <w:rsid w:val="00AA2D13"/>
    <w:rsid w:val="00AA2D91"/>
    <w:rsid w:val="00AA316D"/>
    <w:rsid w:val="00AA474E"/>
    <w:rsid w:val="00AA4AC5"/>
    <w:rsid w:val="00AA54F8"/>
    <w:rsid w:val="00AA60EE"/>
    <w:rsid w:val="00AA6975"/>
    <w:rsid w:val="00AA77AF"/>
    <w:rsid w:val="00AB0447"/>
    <w:rsid w:val="00AB0B68"/>
    <w:rsid w:val="00AB0FEE"/>
    <w:rsid w:val="00AB218E"/>
    <w:rsid w:val="00AB24A7"/>
    <w:rsid w:val="00AB3709"/>
    <w:rsid w:val="00AB4F39"/>
    <w:rsid w:val="00AB5FBF"/>
    <w:rsid w:val="00AB6A09"/>
    <w:rsid w:val="00AB7140"/>
    <w:rsid w:val="00AB747C"/>
    <w:rsid w:val="00AB7EC5"/>
    <w:rsid w:val="00AC0DBD"/>
    <w:rsid w:val="00AC13EB"/>
    <w:rsid w:val="00AC2125"/>
    <w:rsid w:val="00AC4817"/>
    <w:rsid w:val="00AC6A16"/>
    <w:rsid w:val="00AC6DE6"/>
    <w:rsid w:val="00AC7401"/>
    <w:rsid w:val="00AD10A5"/>
    <w:rsid w:val="00AD1186"/>
    <w:rsid w:val="00AD23E8"/>
    <w:rsid w:val="00AD2477"/>
    <w:rsid w:val="00AD2804"/>
    <w:rsid w:val="00AD4795"/>
    <w:rsid w:val="00AD61D5"/>
    <w:rsid w:val="00AD784C"/>
    <w:rsid w:val="00AE4910"/>
    <w:rsid w:val="00AE49D4"/>
    <w:rsid w:val="00AE53C7"/>
    <w:rsid w:val="00AE659D"/>
    <w:rsid w:val="00AE6B30"/>
    <w:rsid w:val="00AF39C9"/>
    <w:rsid w:val="00AF44F1"/>
    <w:rsid w:val="00AF5012"/>
    <w:rsid w:val="00AF64DF"/>
    <w:rsid w:val="00B02023"/>
    <w:rsid w:val="00B0229D"/>
    <w:rsid w:val="00B025BF"/>
    <w:rsid w:val="00B030A4"/>
    <w:rsid w:val="00B0363F"/>
    <w:rsid w:val="00B04497"/>
    <w:rsid w:val="00B0692D"/>
    <w:rsid w:val="00B1234D"/>
    <w:rsid w:val="00B1251C"/>
    <w:rsid w:val="00B1570E"/>
    <w:rsid w:val="00B1579A"/>
    <w:rsid w:val="00B1589E"/>
    <w:rsid w:val="00B16199"/>
    <w:rsid w:val="00B16873"/>
    <w:rsid w:val="00B17958"/>
    <w:rsid w:val="00B1795E"/>
    <w:rsid w:val="00B20897"/>
    <w:rsid w:val="00B21456"/>
    <w:rsid w:val="00B21944"/>
    <w:rsid w:val="00B21D29"/>
    <w:rsid w:val="00B2215E"/>
    <w:rsid w:val="00B22862"/>
    <w:rsid w:val="00B22D10"/>
    <w:rsid w:val="00B239B2"/>
    <w:rsid w:val="00B24724"/>
    <w:rsid w:val="00B26D68"/>
    <w:rsid w:val="00B27704"/>
    <w:rsid w:val="00B278E9"/>
    <w:rsid w:val="00B30B3A"/>
    <w:rsid w:val="00B316E2"/>
    <w:rsid w:val="00B317CE"/>
    <w:rsid w:val="00B32414"/>
    <w:rsid w:val="00B329F3"/>
    <w:rsid w:val="00B32E27"/>
    <w:rsid w:val="00B3389D"/>
    <w:rsid w:val="00B354E2"/>
    <w:rsid w:val="00B35649"/>
    <w:rsid w:val="00B35D63"/>
    <w:rsid w:val="00B36629"/>
    <w:rsid w:val="00B36DFC"/>
    <w:rsid w:val="00B37AFD"/>
    <w:rsid w:val="00B422C5"/>
    <w:rsid w:val="00B42F33"/>
    <w:rsid w:val="00B43559"/>
    <w:rsid w:val="00B43AF9"/>
    <w:rsid w:val="00B43C79"/>
    <w:rsid w:val="00B43D92"/>
    <w:rsid w:val="00B45B6C"/>
    <w:rsid w:val="00B46479"/>
    <w:rsid w:val="00B46B14"/>
    <w:rsid w:val="00B50F8E"/>
    <w:rsid w:val="00B542CC"/>
    <w:rsid w:val="00B55205"/>
    <w:rsid w:val="00B554F3"/>
    <w:rsid w:val="00B55CFD"/>
    <w:rsid w:val="00B57DD1"/>
    <w:rsid w:val="00B60EAD"/>
    <w:rsid w:val="00B61BE9"/>
    <w:rsid w:val="00B62615"/>
    <w:rsid w:val="00B64B2B"/>
    <w:rsid w:val="00B65965"/>
    <w:rsid w:val="00B65DA8"/>
    <w:rsid w:val="00B661C7"/>
    <w:rsid w:val="00B672E4"/>
    <w:rsid w:val="00B67F4E"/>
    <w:rsid w:val="00B67FE9"/>
    <w:rsid w:val="00B714AA"/>
    <w:rsid w:val="00B73B34"/>
    <w:rsid w:val="00B74994"/>
    <w:rsid w:val="00B75B09"/>
    <w:rsid w:val="00B77982"/>
    <w:rsid w:val="00B80893"/>
    <w:rsid w:val="00B80DCC"/>
    <w:rsid w:val="00B81C2B"/>
    <w:rsid w:val="00B82383"/>
    <w:rsid w:val="00B82AF3"/>
    <w:rsid w:val="00B82D0D"/>
    <w:rsid w:val="00B838ED"/>
    <w:rsid w:val="00B84A9F"/>
    <w:rsid w:val="00B86651"/>
    <w:rsid w:val="00B929AD"/>
    <w:rsid w:val="00BA12FB"/>
    <w:rsid w:val="00BA17AE"/>
    <w:rsid w:val="00BA1BBF"/>
    <w:rsid w:val="00BA1BFF"/>
    <w:rsid w:val="00BA1F85"/>
    <w:rsid w:val="00BA21EC"/>
    <w:rsid w:val="00BA2EC1"/>
    <w:rsid w:val="00BA3768"/>
    <w:rsid w:val="00BA3934"/>
    <w:rsid w:val="00BA44CF"/>
    <w:rsid w:val="00BA4530"/>
    <w:rsid w:val="00BA6A6B"/>
    <w:rsid w:val="00BA7F2D"/>
    <w:rsid w:val="00BB01BC"/>
    <w:rsid w:val="00BB0E67"/>
    <w:rsid w:val="00BB4FF7"/>
    <w:rsid w:val="00BB58AD"/>
    <w:rsid w:val="00BB70A2"/>
    <w:rsid w:val="00BB7946"/>
    <w:rsid w:val="00BB7FB2"/>
    <w:rsid w:val="00BC1A7A"/>
    <w:rsid w:val="00BC600C"/>
    <w:rsid w:val="00BD3345"/>
    <w:rsid w:val="00BD3398"/>
    <w:rsid w:val="00BD33FB"/>
    <w:rsid w:val="00BD647C"/>
    <w:rsid w:val="00BD6C56"/>
    <w:rsid w:val="00BD7235"/>
    <w:rsid w:val="00BD7EFB"/>
    <w:rsid w:val="00BE1C4F"/>
    <w:rsid w:val="00BE2036"/>
    <w:rsid w:val="00BE211D"/>
    <w:rsid w:val="00BE31F9"/>
    <w:rsid w:val="00BE3C32"/>
    <w:rsid w:val="00BE41E2"/>
    <w:rsid w:val="00BE50FA"/>
    <w:rsid w:val="00BE6E34"/>
    <w:rsid w:val="00BE7F4E"/>
    <w:rsid w:val="00BF068A"/>
    <w:rsid w:val="00BF1607"/>
    <w:rsid w:val="00BF19F1"/>
    <w:rsid w:val="00BF2729"/>
    <w:rsid w:val="00BF4CDB"/>
    <w:rsid w:val="00BF5112"/>
    <w:rsid w:val="00BF5891"/>
    <w:rsid w:val="00BF6942"/>
    <w:rsid w:val="00C03451"/>
    <w:rsid w:val="00C0420B"/>
    <w:rsid w:val="00C0431F"/>
    <w:rsid w:val="00C04BE0"/>
    <w:rsid w:val="00C052E1"/>
    <w:rsid w:val="00C05846"/>
    <w:rsid w:val="00C06E76"/>
    <w:rsid w:val="00C110CA"/>
    <w:rsid w:val="00C1263E"/>
    <w:rsid w:val="00C12BA4"/>
    <w:rsid w:val="00C12C0C"/>
    <w:rsid w:val="00C12DBC"/>
    <w:rsid w:val="00C13DF0"/>
    <w:rsid w:val="00C1462E"/>
    <w:rsid w:val="00C146EE"/>
    <w:rsid w:val="00C14CA3"/>
    <w:rsid w:val="00C15773"/>
    <w:rsid w:val="00C15801"/>
    <w:rsid w:val="00C1596F"/>
    <w:rsid w:val="00C20E42"/>
    <w:rsid w:val="00C20E7C"/>
    <w:rsid w:val="00C227CA"/>
    <w:rsid w:val="00C23797"/>
    <w:rsid w:val="00C24060"/>
    <w:rsid w:val="00C24708"/>
    <w:rsid w:val="00C25AA8"/>
    <w:rsid w:val="00C25BF1"/>
    <w:rsid w:val="00C27E7E"/>
    <w:rsid w:val="00C312A6"/>
    <w:rsid w:val="00C31B19"/>
    <w:rsid w:val="00C34343"/>
    <w:rsid w:val="00C34E91"/>
    <w:rsid w:val="00C34F08"/>
    <w:rsid w:val="00C3706C"/>
    <w:rsid w:val="00C40584"/>
    <w:rsid w:val="00C42D39"/>
    <w:rsid w:val="00C4303C"/>
    <w:rsid w:val="00C43314"/>
    <w:rsid w:val="00C43778"/>
    <w:rsid w:val="00C45020"/>
    <w:rsid w:val="00C47DA4"/>
    <w:rsid w:val="00C50005"/>
    <w:rsid w:val="00C51367"/>
    <w:rsid w:val="00C52EC1"/>
    <w:rsid w:val="00C52EE0"/>
    <w:rsid w:val="00C5359C"/>
    <w:rsid w:val="00C539F2"/>
    <w:rsid w:val="00C54646"/>
    <w:rsid w:val="00C55ACD"/>
    <w:rsid w:val="00C55BDD"/>
    <w:rsid w:val="00C55D18"/>
    <w:rsid w:val="00C56756"/>
    <w:rsid w:val="00C56A27"/>
    <w:rsid w:val="00C60835"/>
    <w:rsid w:val="00C60C1D"/>
    <w:rsid w:val="00C61A41"/>
    <w:rsid w:val="00C62175"/>
    <w:rsid w:val="00C643AB"/>
    <w:rsid w:val="00C66178"/>
    <w:rsid w:val="00C677FF"/>
    <w:rsid w:val="00C713DE"/>
    <w:rsid w:val="00C734A5"/>
    <w:rsid w:val="00C7408B"/>
    <w:rsid w:val="00C743A0"/>
    <w:rsid w:val="00C751E7"/>
    <w:rsid w:val="00C75C39"/>
    <w:rsid w:val="00C76D64"/>
    <w:rsid w:val="00C77162"/>
    <w:rsid w:val="00C800F1"/>
    <w:rsid w:val="00C80845"/>
    <w:rsid w:val="00C80DB9"/>
    <w:rsid w:val="00C82A80"/>
    <w:rsid w:val="00C86426"/>
    <w:rsid w:val="00C8669C"/>
    <w:rsid w:val="00C866E2"/>
    <w:rsid w:val="00C874E6"/>
    <w:rsid w:val="00C90A19"/>
    <w:rsid w:val="00C91579"/>
    <w:rsid w:val="00C9197C"/>
    <w:rsid w:val="00C92882"/>
    <w:rsid w:val="00C93281"/>
    <w:rsid w:val="00C945BA"/>
    <w:rsid w:val="00C94ABA"/>
    <w:rsid w:val="00C953E2"/>
    <w:rsid w:val="00C96C2B"/>
    <w:rsid w:val="00C971FF"/>
    <w:rsid w:val="00C976DA"/>
    <w:rsid w:val="00CA2526"/>
    <w:rsid w:val="00CA299A"/>
    <w:rsid w:val="00CA3C9B"/>
    <w:rsid w:val="00CA4318"/>
    <w:rsid w:val="00CA4E5C"/>
    <w:rsid w:val="00CA57A8"/>
    <w:rsid w:val="00CB0220"/>
    <w:rsid w:val="00CB0D58"/>
    <w:rsid w:val="00CB2C5E"/>
    <w:rsid w:val="00CB3232"/>
    <w:rsid w:val="00CC23BE"/>
    <w:rsid w:val="00CC24F3"/>
    <w:rsid w:val="00CC26C1"/>
    <w:rsid w:val="00CC28EE"/>
    <w:rsid w:val="00CC3C53"/>
    <w:rsid w:val="00CC475B"/>
    <w:rsid w:val="00CC48CA"/>
    <w:rsid w:val="00CC50B6"/>
    <w:rsid w:val="00CC5FB0"/>
    <w:rsid w:val="00CC62AD"/>
    <w:rsid w:val="00CC63FA"/>
    <w:rsid w:val="00CC69B3"/>
    <w:rsid w:val="00CC7F1B"/>
    <w:rsid w:val="00CD2A09"/>
    <w:rsid w:val="00CD4E20"/>
    <w:rsid w:val="00CD7563"/>
    <w:rsid w:val="00CE0243"/>
    <w:rsid w:val="00CE0FDD"/>
    <w:rsid w:val="00CE15E5"/>
    <w:rsid w:val="00CE2787"/>
    <w:rsid w:val="00CE36D5"/>
    <w:rsid w:val="00CE4F32"/>
    <w:rsid w:val="00CE5164"/>
    <w:rsid w:val="00CE533A"/>
    <w:rsid w:val="00CE53C4"/>
    <w:rsid w:val="00CE6107"/>
    <w:rsid w:val="00CE72EE"/>
    <w:rsid w:val="00CE766B"/>
    <w:rsid w:val="00CE7ECC"/>
    <w:rsid w:val="00CF1AE0"/>
    <w:rsid w:val="00CF2758"/>
    <w:rsid w:val="00CF308A"/>
    <w:rsid w:val="00CF4AD8"/>
    <w:rsid w:val="00CF4F7E"/>
    <w:rsid w:val="00CF5365"/>
    <w:rsid w:val="00CF5844"/>
    <w:rsid w:val="00CF5F61"/>
    <w:rsid w:val="00CF7723"/>
    <w:rsid w:val="00CF7794"/>
    <w:rsid w:val="00CF7AFA"/>
    <w:rsid w:val="00D00A2D"/>
    <w:rsid w:val="00D010D3"/>
    <w:rsid w:val="00D01428"/>
    <w:rsid w:val="00D01722"/>
    <w:rsid w:val="00D0260A"/>
    <w:rsid w:val="00D0355E"/>
    <w:rsid w:val="00D0386C"/>
    <w:rsid w:val="00D04E54"/>
    <w:rsid w:val="00D076BC"/>
    <w:rsid w:val="00D10A90"/>
    <w:rsid w:val="00D10ED3"/>
    <w:rsid w:val="00D11023"/>
    <w:rsid w:val="00D11737"/>
    <w:rsid w:val="00D11E47"/>
    <w:rsid w:val="00D13326"/>
    <w:rsid w:val="00D135BE"/>
    <w:rsid w:val="00D136B7"/>
    <w:rsid w:val="00D13BA1"/>
    <w:rsid w:val="00D165B8"/>
    <w:rsid w:val="00D17AA8"/>
    <w:rsid w:val="00D20C83"/>
    <w:rsid w:val="00D217F8"/>
    <w:rsid w:val="00D21981"/>
    <w:rsid w:val="00D21AA8"/>
    <w:rsid w:val="00D21D7C"/>
    <w:rsid w:val="00D226F1"/>
    <w:rsid w:val="00D23814"/>
    <w:rsid w:val="00D23DA0"/>
    <w:rsid w:val="00D24618"/>
    <w:rsid w:val="00D24BB8"/>
    <w:rsid w:val="00D24C25"/>
    <w:rsid w:val="00D24FD2"/>
    <w:rsid w:val="00D26676"/>
    <w:rsid w:val="00D26844"/>
    <w:rsid w:val="00D31CE5"/>
    <w:rsid w:val="00D334E6"/>
    <w:rsid w:val="00D359A6"/>
    <w:rsid w:val="00D368F2"/>
    <w:rsid w:val="00D36A63"/>
    <w:rsid w:val="00D37121"/>
    <w:rsid w:val="00D37B5E"/>
    <w:rsid w:val="00D40002"/>
    <w:rsid w:val="00D4094F"/>
    <w:rsid w:val="00D4260D"/>
    <w:rsid w:val="00D42B97"/>
    <w:rsid w:val="00D43CFE"/>
    <w:rsid w:val="00D46543"/>
    <w:rsid w:val="00D47A43"/>
    <w:rsid w:val="00D50537"/>
    <w:rsid w:val="00D50722"/>
    <w:rsid w:val="00D51626"/>
    <w:rsid w:val="00D517CF"/>
    <w:rsid w:val="00D5187C"/>
    <w:rsid w:val="00D52365"/>
    <w:rsid w:val="00D53059"/>
    <w:rsid w:val="00D532C2"/>
    <w:rsid w:val="00D53CD4"/>
    <w:rsid w:val="00D5529B"/>
    <w:rsid w:val="00D55495"/>
    <w:rsid w:val="00D55E55"/>
    <w:rsid w:val="00D57259"/>
    <w:rsid w:val="00D57E23"/>
    <w:rsid w:val="00D609D5"/>
    <w:rsid w:val="00D60DAF"/>
    <w:rsid w:val="00D64942"/>
    <w:rsid w:val="00D654E8"/>
    <w:rsid w:val="00D6579D"/>
    <w:rsid w:val="00D70BB4"/>
    <w:rsid w:val="00D7199E"/>
    <w:rsid w:val="00D72549"/>
    <w:rsid w:val="00D72C5A"/>
    <w:rsid w:val="00D73880"/>
    <w:rsid w:val="00D76BA7"/>
    <w:rsid w:val="00D8044B"/>
    <w:rsid w:val="00D80A63"/>
    <w:rsid w:val="00D80B4F"/>
    <w:rsid w:val="00D81044"/>
    <w:rsid w:val="00D821D1"/>
    <w:rsid w:val="00D85A16"/>
    <w:rsid w:val="00D9044B"/>
    <w:rsid w:val="00D91DEA"/>
    <w:rsid w:val="00D9323B"/>
    <w:rsid w:val="00D94699"/>
    <w:rsid w:val="00D949AD"/>
    <w:rsid w:val="00D963B4"/>
    <w:rsid w:val="00D96E01"/>
    <w:rsid w:val="00D96F46"/>
    <w:rsid w:val="00D97A8C"/>
    <w:rsid w:val="00DA0EA6"/>
    <w:rsid w:val="00DA2659"/>
    <w:rsid w:val="00DA2C58"/>
    <w:rsid w:val="00DA3DC1"/>
    <w:rsid w:val="00DA6EA0"/>
    <w:rsid w:val="00DB0B2B"/>
    <w:rsid w:val="00DB0C63"/>
    <w:rsid w:val="00DB1191"/>
    <w:rsid w:val="00DB172E"/>
    <w:rsid w:val="00DB17B2"/>
    <w:rsid w:val="00DB331C"/>
    <w:rsid w:val="00DB3AC1"/>
    <w:rsid w:val="00DB3D40"/>
    <w:rsid w:val="00DB3F24"/>
    <w:rsid w:val="00DB6B2C"/>
    <w:rsid w:val="00DB6FD0"/>
    <w:rsid w:val="00DB7261"/>
    <w:rsid w:val="00DB754E"/>
    <w:rsid w:val="00DB76FD"/>
    <w:rsid w:val="00DB774F"/>
    <w:rsid w:val="00DC022D"/>
    <w:rsid w:val="00DC036D"/>
    <w:rsid w:val="00DC0FB5"/>
    <w:rsid w:val="00DC1C5E"/>
    <w:rsid w:val="00DC585B"/>
    <w:rsid w:val="00DC5D4F"/>
    <w:rsid w:val="00DC775E"/>
    <w:rsid w:val="00DD17BE"/>
    <w:rsid w:val="00DD45DC"/>
    <w:rsid w:val="00DD540C"/>
    <w:rsid w:val="00DD5599"/>
    <w:rsid w:val="00DD57D8"/>
    <w:rsid w:val="00DD68D6"/>
    <w:rsid w:val="00DD7CE5"/>
    <w:rsid w:val="00DD7D9F"/>
    <w:rsid w:val="00DD7DCB"/>
    <w:rsid w:val="00DE03E4"/>
    <w:rsid w:val="00DE0892"/>
    <w:rsid w:val="00DE0FCD"/>
    <w:rsid w:val="00DE2131"/>
    <w:rsid w:val="00DE3829"/>
    <w:rsid w:val="00DE4972"/>
    <w:rsid w:val="00DE6084"/>
    <w:rsid w:val="00DE7001"/>
    <w:rsid w:val="00DE79C5"/>
    <w:rsid w:val="00DF0886"/>
    <w:rsid w:val="00DF1640"/>
    <w:rsid w:val="00DF174C"/>
    <w:rsid w:val="00DF351E"/>
    <w:rsid w:val="00DF39F5"/>
    <w:rsid w:val="00DF3A12"/>
    <w:rsid w:val="00DF3A4C"/>
    <w:rsid w:val="00DF438E"/>
    <w:rsid w:val="00DF4D2F"/>
    <w:rsid w:val="00DF4EF6"/>
    <w:rsid w:val="00DF5CF0"/>
    <w:rsid w:val="00DF6414"/>
    <w:rsid w:val="00DF6887"/>
    <w:rsid w:val="00DF6F08"/>
    <w:rsid w:val="00DF7356"/>
    <w:rsid w:val="00DF7370"/>
    <w:rsid w:val="00E01006"/>
    <w:rsid w:val="00E02648"/>
    <w:rsid w:val="00E04369"/>
    <w:rsid w:val="00E04A8B"/>
    <w:rsid w:val="00E04E7F"/>
    <w:rsid w:val="00E05DAE"/>
    <w:rsid w:val="00E10025"/>
    <w:rsid w:val="00E100EB"/>
    <w:rsid w:val="00E106D9"/>
    <w:rsid w:val="00E11787"/>
    <w:rsid w:val="00E125EF"/>
    <w:rsid w:val="00E12BF1"/>
    <w:rsid w:val="00E13EFA"/>
    <w:rsid w:val="00E1457D"/>
    <w:rsid w:val="00E1733D"/>
    <w:rsid w:val="00E17716"/>
    <w:rsid w:val="00E177CB"/>
    <w:rsid w:val="00E20114"/>
    <w:rsid w:val="00E2067D"/>
    <w:rsid w:val="00E21423"/>
    <w:rsid w:val="00E22FB5"/>
    <w:rsid w:val="00E234B5"/>
    <w:rsid w:val="00E24AAE"/>
    <w:rsid w:val="00E25B8A"/>
    <w:rsid w:val="00E261BA"/>
    <w:rsid w:val="00E2715B"/>
    <w:rsid w:val="00E30436"/>
    <w:rsid w:val="00E3169E"/>
    <w:rsid w:val="00E316CB"/>
    <w:rsid w:val="00E31B9E"/>
    <w:rsid w:val="00E3300B"/>
    <w:rsid w:val="00E33A38"/>
    <w:rsid w:val="00E34332"/>
    <w:rsid w:val="00E34594"/>
    <w:rsid w:val="00E345EB"/>
    <w:rsid w:val="00E34823"/>
    <w:rsid w:val="00E35273"/>
    <w:rsid w:val="00E35A81"/>
    <w:rsid w:val="00E35B39"/>
    <w:rsid w:val="00E35F79"/>
    <w:rsid w:val="00E37B29"/>
    <w:rsid w:val="00E37C2D"/>
    <w:rsid w:val="00E40948"/>
    <w:rsid w:val="00E439C4"/>
    <w:rsid w:val="00E43C90"/>
    <w:rsid w:val="00E43D35"/>
    <w:rsid w:val="00E44887"/>
    <w:rsid w:val="00E458DC"/>
    <w:rsid w:val="00E465FA"/>
    <w:rsid w:val="00E47567"/>
    <w:rsid w:val="00E47DDA"/>
    <w:rsid w:val="00E50820"/>
    <w:rsid w:val="00E50A49"/>
    <w:rsid w:val="00E50D75"/>
    <w:rsid w:val="00E55361"/>
    <w:rsid w:val="00E5540C"/>
    <w:rsid w:val="00E61192"/>
    <w:rsid w:val="00E64471"/>
    <w:rsid w:val="00E65900"/>
    <w:rsid w:val="00E65F2F"/>
    <w:rsid w:val="00E66B87"/>
    <w:rsid w:val="00E67564"/>
    <w:rsid w:val="00E706EE"/>
    <w:rsid w:val="00E71E4A"/>
    <w:rsid w:val="00E72F77"/>
    <w:rsid w:val="00E72FA3"/>
    <w:rsid w:val="00E7403E"/>
    <w:rsid w:val="00E747FE"/>
    <w:rsid w:val="00E75F74"/>
    <w:rsid w:val="00E76120"/>
    <w:rsid w:val="00E765E9"/>
    <w:rsid w:val="00E76D78"/>
    <w:rsid w:val="00E76E00"/>
    <w:rsid w:val="00E76FE4"/>
    <w:rsid w:val="00E77118"/>
    <w:rsid w:val="00E822F5"/>
    <w:rsid w:val="00E83292"/>
    <w:rsid w:val="00E835E0"/>
    <w:rsid w:val="00E8391B"/>
    <w:rsid w:val="00E84433"/>
    <w:rsid w:val="00E847A6"/>
    <w:rsid w:val="00E85A43"/>
    <w:rsid w:val="00E85FA2"/>
    <w:rsid w:val="00E86982"/>
    <w:rsid w:val="00E90203"/>
    <w:rsid w:val="00E91247"/>
    <w:rsid w:val="00E918D5"/>
    <w:rsid w:val="00E91CEE"/>
    <w:rsid w:val="00E91E3A"/>
    <w:rsid w:val="00E94CFB"/>
    <w:rsid w:val="00E968BD"/>
    <w:rsid w:val="00EA2B5F"/>
    <w:rsid w:val="00EA2C91"/>
    <w:rsid w:val="00EA35D6"/>
    <w:rsid w:val="00EA4978"/>
    <w:rsid w:val="00EA4D9E"/>
    <w:rsid w:val="00EA6E70"/>
    <w:rsid w:val="00EB03D5"/>
    <w:rsid w:val="00EB0C13"/>
    <w:rsid w:val="00EB272D"/>
    <w:rsid w:val="00EB403B"/>
    <w:rsid w:val="00EB55A4"/>
    <w:rsid w:val="00EB57D5"/>
    <w:rsid w:val="00EB68D0"/>
    <w:rsid w:val="00EB7045"/>
    <w:rsid w:val="00EC04DC"/>
    <w:rsid w:val="00EC100B"/>
    <w:rsid w:val="00EC2565"/>
    <w:rsid w:val="00EC4E63"/>
    <w:rsid w:val="00EC61EC"/>
    <w:rsid w:val="00EC63E1"/>
    <w:rsid w:val="00ED0938"/>
    <w:rsid w:val="00ED110A"/>
    <w:rsid w:val="00ED1673"/>
    <w:rsid w:val="00ED1B6F"/>
    <w:rsid w:val="00ED2954"/>
    <w:rsid w:val="00ED3B4D"/>
    <w:rsid w:val="00ED44C4"/>
    <w:rsid w:val="00ED5879"/>
    <w:rsid w:val="00ED5D02"/>
    <w:rsid w:val="00ED5D1C"/>
    <w:rsid w:val="00ED6287"/>
    <w:rsid w:val="00ED70EA"/>
    <w:rsid w:val="00ED7658"/>
    <w:rsid w:val="00EE1898"/>
    <w:rsid w:val="00EE2560"/>
    <w:rsid w:val="00EE28A9"/>
    <w:rsid w:val="00EE2B0F"/>
    <w:rsid w:val="00EE5465"/>
    <w:rsid w:val="00EE749C"/>
    <w:rsid w:val="00EE76A7"/>
    <w:rsid w:val="00EE76D3"/>
    <w:rsid w:val="00EE7ADC"/>
    <w:rsid w:val="00EE7FD5"/>
    <w:rsid w:val="00EF0078"/>
    <w:rsid w:val="00EF0EC6"/>
    <w:rsid w:val="00EF1ED6"/>
    <w:rsid w:val="00EF2915"/>
    <w:rsid w:val="00EF2A54"/>
    <w:rsid w:val="00EF2EA3"/>
    <w:rsid w:val="00EF5BD4"/>
    <w:rsid w:val="00F03051"/>
    <w:rsid w:val="00F03A3D"/>
    <w:rsid w:val="00F04531"/>
    <w:rsid w:val="00F066F7"/>
    <w:rsid w:val="00F108AE"/>
    <w:rsid w:val="00F10FF1"/>
    <w:rsid w:val="00F1141B"/>
    <w:rsid w:val="00F11D64"/>
    <w:rsid w:val="00F12033"/>
    <w:rsid w:val="00F1238A"/>
    <w:rsid w:val="00F138A0"/>
    <w:rsid w:val="00F15350"/>
    <w:rsid w:val="00F15D2B"/>
    <w:rsid w:val="00F17EAA"/>
    <w:rsid w:val="00F208CB"/>
    <w:rsid w:val="00F213F9"/>
    <w:rsid w:val="00F21A50"/>
    <w:rsid w:val="00F21EF0"/>
    <w:rsid w:val="00F23189"/>
    <w:rsid w:val="00F23B00"/>
    <w:rsid w:val="00F23DD0"/>
    <w:rsid w:val="00F24096"/>
    <w:rsid w:val="00F2588D"/>
    <w:rsid w:val="00F26E4A"/>
    <w:rsid w:val="00F2766D"/>
    <w:rsid w:val="00F27AA9"/>
    <w:rsid w:val="00F30193"/>
    <w:rsid w:val="00F302D3"/>
    <w:rsid w:val="00F3030E"/>
    <w:rsid w:val="00F31067"/>
    <w:rsid w:val="00F31AC6"/>
    <w:rsid w:val="00F32515"/>
    <w:rsid w:val="00F33899"/>
    <w:rsid w:val="00F338A4"/>
    <w:rsid w:val="00F33CD2"/>
    <w:rsid w:val="00F35825"/>
    <w:rsid w:val="00F35EA0"/>
    <w:rsid w:val="00F36E99"/>
    <w:rsid w:val="00F36EE1"/>
    <w:rsid w:val="00F419EF"/>
    <w:rsid w:val="00F434CF"/>
    <w:rsid w:val="00F4539F"/>
    <w:rsid w:val="00F453AD"/>
    <w:rsid w:val="00F45E4E"/>
    <w:rsid w:val="00F4647A"/>
    <w:rsid w:val="00F46882"/>
    <w:rsid w:val="00F56977"/>
    <w:rsid w:val="00F57771"/>
    <w:rsid w:val="00F60531"/>
    <w:rsid w:val="00F62435"/>
    <w:rsid w:val="00F62744"/>
    <w:rsid w:val="00F6281D"/>
    <w:rsid w:val="00F6436E"/>
    <w:rsid w:val="00F64F0E"/>
    <w:rsid w:val="00F6540B"/>
    <w:rsid w:val="00F700AE"/>
    <w:rsid w:val="00F70800"/>
    <w:rsid w:val="00F72113"/>
    <w:rsid w:val="00F72245"/>
    <w:rsid w:val="00F73087"/>
    <w:rsid w:val="00F734F4"/>
    <w:rsid w:val="00F73FA4"/>
    <w:rsid w:val="00F7563F"/>
    <w:rsid w:val="00F75D7A"/>
    <w:rsid w:val="00F76645"/>
    <w:rsid w:val="00F7696F"/>
    <w:rsid w:val="00F82264"/>
    <w:rsid w:val="00F8234E"/>
    <w:rsid w:val="00F823AA"/>
    <w:rsid w:val="00F826F8"/>
    <w:rsid w:val="00F83179"/>
    <w:rsid w:val="00F83403"/>
    <w:rsid w:val="00F839F0"/>
    <w:rsid w:val="00F83DE5"/>
    <w:rsid w:val="00F863E1"/>
    <w:rsid w:val="00F869EB"/>
    <w:rsid w:val="00F87DC6"/>
    <w:rsid w:val="00F87F53"/>
    <w:rsid w:val="00F9033A"/>
    <w:rsid w:val="00F90DD2"/>
    <w:rsid w:val="00F9319C"/>
    <w:rsid w:val="00F95768"/>
    <w:rsid w:val="00F95C4E"/>
    <w:rsid w:val="00FA02F6"/>
    <w:rsid w:val="00FA0840"/>
    <w:rsid w:val="00FA3115"/>
    <w:rsid w:val="00FA354C"/>
    <w:rsid w:val="00FA6A97"/>
    <w:rsid w:val="00FA7096"/>
    <w:rsid w:val="00FA7657"/>
    <w:rsid w:val="00FA786D"/>
    <w:rsid w:val="00FB0383"/>
    <w:rsid w:val="00FB0723"/>
    <w:rsid w:val="00FB1F8D"/>
    <w:rsid w:val="00FB2222"/>
    <w:rsid w:val="00FB34AF"/>
    <w:rsid w:val="00FB385A"/>
    <w:rsid w:val="00FB45A6"/>
    <w:rsid w:val="00FB4C12"/>
    <w:rsid w:val="00FB5F16"/>
    <w:rsid w:val="00FB62F0"/>
    <w:rsid w:val="00FB74DC"/>
    <w:rsid w:val="00FB751C"/>
    <w:rsid w:val="00FC105A"/>
    <w:rsid w:val="00FC2FDF"/>
    <w:rsid w:val="00FC396F"/>
    <w:rsid w:val="00FC3A55"/>
    <w:rsid w:val="00FC3E91"/>
    <w:rsid w:val="00FC7699"/>
    <w:rsid w:val="00FC7AFE"/>
    <w:rsid w:val="00FD1453"/>
    <w:rsid w:val="00FD15A6"/>
    <w:rsid w:val="00FD1ECB"/>
    <w:rsid w:val="00FD24EB"/>
    <w:rsid w:val="00FD4AA8"/>
    <w:rsid w:val="00FD5929"/>
    <w:rsid w:val="00FD6615"/>
    <w:rsid w:val="00FD7EC9"/>
    <w:rsid w:val="00FE0629"/>
    <w:rsid w:val="00FE1B3C"/>
    <w:rsid w:val="00FE78C0"/>
    <w:rsid w:val="00FE7DA6"/>
    <w:rsid w:val="00FE7F15"/>
    <w:rsid w:val="00FF10CA"/>
    <w:rsid w:val="00FF1887"/>
    <w:rsid w:val="00FF2320"/>
    <w:rsid w:val="00FF240B"/>
    <w:rsid w:val="00FF2914"/>
    <w:rsid w:val="00FF46DB"/>
    <w:rsid w:val="00FF515C"/>
    <w:rsid w:val="00FF537C"/>
    <w:rsid w:val="00FF692B"/>
    <w:rsid w:val="00FF7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11F0C"/>
  <w15:chartTrackingRefBased/>
  <w15:docId w15:val="{DA43EDD1-1226-4427-8689-467450E6B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882"/>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C92882"/>
    <w:pPr>
      <w:outlineLvl w:val="0"/>
    </w:pPr>
    <w:rPr>
      <w:b/>
    </w:rPr>
  </w:style>
  <w:style w:type="paragraph" w:styleId="Heading2">
    <w:name w:val="heading 2"/>
    <w:basedOn w:val="Normal"/>
    <w:link w:val="Heading2Char"/>
    <w:uiPriority w:val="9"/>
    <w:qFormat/>
    <w:rsid w:val="00C92882"/>
    <w:pPr>
      <w:outlineLvl w:val="1"/>
    </w:pPr>
    <w:rPr>
      <w:b/>
    </w:rPr>
  </w:style>
  <w:style w:type="paragraph" w:styleId="Heading3">
    <w:name w:val="heading 3"/>
    <w:basedOn w:val="Heading2"/>
    <w:next w:val="Normal"/>
    <w:link w:val="Heading3Char"/>
    <w:uiPriority w:val="9"/>
    <w:unhideWhenUsed/>
    <w:qFormat/>
    <w:rsid w:val="00C92882"/>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50C8"/>
    <w:pPr>
      <w:ind w:left="720"/>
      <w:contextualSpacing/>
    </w:pPr>
  </w:style>
  <w:style w:type="character" w:styleId="Hyperlink">
    <w:name w:val="Hyperlink"/>
    <w:basedOn w:val="DefaultParagraphFont"/>
    <w:uiPriority w:val="99"/>
    <w:unhideWhenUsed/>
    <w:rsid w:val="00705ECD"/>
    <w:rPr>
      <w:color w:val="0563C1" w:themeColor="hyperlink"/>
      <w:u w:val="single"/>
    </w:rPr>
  </w:style>
  <w:style w:type="paragraph" w:styleId="NormalWeb">
    <w:name w:val="Normal (Web)"/>
    <w:basedOn w:val="Normal"/>
    <w:uiPriority w:val="99"/>
    <w:unhideWhenUsed/>
    <w:rsid w:val="00705ECD"/>
    <w:pPr>
      <w:spacing w:before="100" w:beforeAutospacing="1" w:after="100" w:afterAutospacing="1" w:line="240" w:lineRule="auto"/>
    </w:pPr>
    <w:rPr>
      <w:rFonts w:eastAsia="Times New Roman"/>
    </w:rPr>
  </w:style>
  <w:style w:type="character" w:styleId="CommentReference">
    <w:name w:val="annotation reference"/>
    <w:basedOn w:val="DefaultParagraphFont"/>
    <w:uiPriority w:val="99"/>
    <w:semiHidden/>
    <w:unhideWhenUsed/>
    <w:rsid w:val="00C874E6"/>
    <w:rPr>
      <w:sz w:val="16"/>
      <w:szCs w:val="16"/>
    </w:rPr>
  </w:style>
  <w:style w:type="paragraph" w:styleId="CommentText">
    <w:name w:val="annotation text"/>
    <w:basedOn w:val="Normal"/>
    <w:link w:val="CommentTextChar"/>
    <w:uiPriority w:val="99"/>
    <w:unhideWhenUsed/>
    <w:rsid w:val="00C874E6"/>
    <w:pPr>
      <w:spacing w:line="240" w:lineRule="auto"/>
    </w:pPr>
    <w:rPr>
      <w:sz w:val="20"/>
      <w:szCs w:val="20"/>
    </w:rPr>
  </w:style>
  <w:style w:type="character" w:customStyle="1" w:styleId="CommentTextChar">
    <w:name w:val="Comment Text Char"/>
    <w:basedOn w:val="DefaultParagraphFont"/>
    <w:link w:val="CommentText"/>
    <w:uiPriority w:val="99"/>
    <w:rsid w:val="00C874E6"/>
    <w:rPr>
      <w:sz w:val="20"/>
      <w:szCs w:val="20"/>
    </w:rPr>
  </w:style>
  <w:style w:type="paragraph" w:styleId="CommentSubject">
    <w:name w:val="annotation subject"/>
    <w:basedOn w:val="CommentText"/>
    <w:next w:val="CommentText"/>
    <w:link w:val="CommentSubjectChar"/>
    <w:uiPriority w:val="99"/>
    <w:semiHidden/>
    <w:unhideWhenUsed/>
    <w:rsid w:val="00C874E6"/>
    <w:rPr>
      <w:b/>
      <w:bCs/>
    </w:rPr>
  </w:style>
  <w:style w:type="character" w:customStyle="1" w:styleId="CommentSubjectChar">
    <w:name w:val="Comment Subject Char"/>
    <w:basedOn w:val="CommentTextChar"/>
    <w:link w:val="CommentSubject"/>
    <w:uiPriority w:val="99"/>
    <w:semiHidden/>
    <w:rsid w:val="00C874E6"/>
    <w:rPr>
      <w:b/>
      <w:bCs/>
      <w:sz w:val="20"/>
      <w:szCs w:val="20"/>
    </w:rPr>
  </w:style>
  <w:style w:type="paragraph" w:styleId="BalloonText">
    <w:name w:val="Balloon Text"/>
    <w:basedOn w:val="Normal"/>
    <w:link w:val="BalloonTextChar"/>
    <w:uiPriority w:val="99"/>
    <w:semiHidden/>
    <w:unhideWhenUsed/>
    <w:rsid w:val="00C874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4E6"/>
    <w:rPr>
      <w:rFonts w:ascii="Segoe UI" w:hAnsi="Segoe UI" w:cs="Segoe UI"/>
      <w:sz w:val="18"/>
      <w:szCs w:val="18"/>
    </w:rPr>
  </w:style>
  <w:style w:type="character" w:styleId="UnresolvedMention">
    <w:name w:val="Unresolved Mention"/>
    <w:basedOn w:val="DefaultParagraphFont"/>
    <w:uiPriority w:val="99"/>
    <w:semiHidden/>
    <w:unhideWhenUsed/>
    <w:rsid w:val="00F434CF"/>
    <w:rPr>
      <w:color w:val="605E5C"/>
      <w:shd w:val="clear" w:color="auto" w:fill="E1DFDD"/>
    </w:rPr>
  </w:style>
  <w:style w:type="paragraph" w:styleId="Bibliography">
    <w:name w:val="Bibliography"/>
    <w:basedOn w:val="Normal"/>
    <w:next w:val="Normal"/>
    <w:uiPriority w:val="37"/>
    <w:unhideWhenUsed/>
    <w:rsid w:val="00157391"/>
    <w:pPr>
      <w:tabs>
        <w:tab w:val="left" w:pos="384"/>
      </w:tabs>
      <w:spacing w:after="240" w:line="240" w:lineRule="auto"/>
      <w:ind w:left="384" w:hanging="384"/>
    </w:pPr>
  </w:style>
  <w:style w:type="character" w:customStyle="1" w:styleId="hscoswrapper">
    <w:name w:val="hs_cos_wrapper"/>
    <w:basedOn w:val="DefaultParagraphFont"/>
    <w:rsid w:val="007568CD"/>
  </w:style>
  <w:style w:type="character" w:customStyle="1" w:styleId="Heading2Char">
    <w:name w:val="Heading 2 Char"/>
    <w:basedOn w:val="DefaultParagraphFont"/>
    <w:link w:val="Heading2"/>
    <w:uiPriority w:val="9"/>
    <w:rsid w:val="00C92882"/>
    <w:rPr>
      <w:rFonts w:ascii="Times New Roman" w:hAnsi="Times New Roman" w:cs="Times New Roman"/>
      <w:b/>
      <w:sz w:val="24"/>
      <w:szCs w:val="24"/>
    </w:rPr>
  </w:style>
  <w:style w:type="character" w:styleId="FollowedHyperlink">
    <w:name w:val="FollowedHyperlink"/>
    <w:basedOn w:val="DefaultParagraphFont"/>
    <w:uiPriority w:val="99"/>
    <w:semiHidden/>
    <w:unhideWhenUsed/>
    <w:rsid w:val="003E3E3F"/>
    <w:rPr>
      <w:color w:val="954F72" w:themeColor="followedHyperlink"/>
      <w:u w:val="single"/>
    </w:rPr>
  </w:style>
  <w:style w:type="paragraph" w:styleId="Revision">
    <w:name w:val="Revision"/>
    <w:hidden/>
    <w:uiPriority w:val="99"/>
    <w:semiHidden/>
    <w:rsid w:val="003362CE"/>
    <w:pPr>
      <w:spacing w:after="0" w:line="240" w:lineRule="auto"/>
    </w:pPr>
  </w:style>
  <w:style w:type="character" w:customStyle="1" w:styleId="Heading1Char">
    <w:name w:val="Heading 1 Char"/>
    <w:basedOn w:val="DefaultParagraphFont"/>
    <w:link w:val="Heading1"/>
    <w:uiPriority w:val="9"/>
    <w:rsid w:val="00C92882"/>
    <w:rPr>
      <w:rFonts w:ascii="Times New Roman" w:hAnsi="Times New Roman" w:cs="Times New Roman"/>
      <w:b/>
      <w:sz w:val="24"/>
      <w:szCs w:val="24"/>
    </w:rPr>
  </w:style>
  <w:style w:type="character" w:customStyle="1" w:styleId="mixed-citation">
    <w:name w:val="mixed-citation"/>
    <w:basedOn w:val="DefaultParagraphFont"/>
    <w:rsid w:val="006725BF"/>
  </w:style>
  <w:style w:type="character" w:styleId="Emphasis">
    <w:name w:val="Emphasis"/>
    <w:basedOn w:val="DefaultParagraphFont"/>
    <w:uiPriority w:val="20"/>
    <w:qFormat/>
    <w:rsid w:val="00206687"/>
    <w:rPr>
      <w:i/>
      <w:iCs/>
    </w:rPr>
  </w:style>
  <w:style w:type="paragraph" w:styleId="Header">
    <w:name w:val="header"/>
    <w:basedOn w:val="Normal"/>
    <w:link w:val="HeaderChar"/>
    <w:uiPriority w:val="99"/>
    <w:unhideWhenUsed/>
    <w:rsid w:val="004747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4777"/>
  </w:style>
  <w:style w:type="paragraph" w:styleId="Footer">
    <w:name w:val="footer"/>
    <w:basedOn w:val="Normal"/>
    <w:link w:val="FooterChar"/>
    <w:uiPriority w:val="99"/>
    <w:unhideWhenUsed/>
    <w:rsid w:val="004747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4777"/>
  </w:style>
  <w:style w:type="character" w:customStyle="1" w:styleId="Heading3Char">
    <w:name w:val="Heading 3 Char"/>
    <w:basedOn w:val="DefaultParagraphFont"/>
    <w:link w:val="Heading3"/>
    <w:uiPriority w:val="9"/>
    <w:rsid w:val="00C92882"/>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41801">
      <w:bodyDiv w:val="1"/>
      <w:marLeft w:val="0"/>
      <w:marRight w:val="0"/>
      <w:marTop w:val="0"/>
      <w:marBottom w:val="0"/>
      <w:divBdr>
        <w:top w:val="none" w:sz="0" w:space="0" w:color="auto"/>
        <w:left w:val="none" w:sz="0" w:space="0" w:color="auto"/>
        <w:bottom w:val="none" w:sz="0" w:space="0" w:color="auto"/>
        <w:right w:val="none" w:sz="0" w:space="0" w:color="auto"/>
      </w:divBdr>
    </w:div>
    <w:div w:id="208960997">
      <w:bodyDiv w:val="1"/>
      <w:marLeft w:val="0"/>
      <w:marRight w:val="0"/>
      <w:marTop w:val="0"/>
      <w:marBottom w:val="0"/>
      <w:divBdr>
        <w:top w:val="none" w:sz="0" w:space="0" w:color="auto"/>
        <w:left w:val="none" w:sz="0" w:space="0" w:color="auto"/>
        <w:bottom w:val="none" w:sz="0" w:space="0" w:color="auto"/>
        <w:right w:val="none" w:sz="0" w:space="0" w:color="auto"/>
      </w:divBdr>
    </w:div>
    <w:div w:id="255721614">
      <w:bodyDiv w:val="1"/>
      <w:marLeft w:val="0"/>
      <w:marRight w:val="0"/>
      <w:marTop w:val="0"/>
      <w:marBottom w:val="0"/>
      <w:divBdr>
        <w:top w:val="none" w:sz="0" w:space="0" w:color="auto"/>
        <w:left w:val="none" w:sz="0" w:space="0" w:color="auto"/>
        <w:bottom w:val="none" w:sz="0" w:space="0" w:color="auto"/>
        <w:right w:val="none" w:sz="0" w:space="0" w:color="auto"/>
      </w:divBdr>
    </w:div>
    <w:div w:id="562567816">
      <w:bodyDiv w:val="1"/>
      <w:marLeft w:val="0"/>
      <w:marRight w:val="0"/>
      <w:marTop w:val="0"/>
      <w:marBottom w:val="0"/>
      <w:divBdr>
        <w:top w:val="none" w:sz="0" w:space="0" w:color="auto"/>
        <w:left w:val="none" w:sz="0" w:space="0" w:color="auto"/>
        <w:bottom w:val="none" w:sz="0" w:space="0" w:color="auto"/>
        <w:right w:val="none" w:sz="0" w:space="0" w:color="auto"/>
      </w:divBdr>
    </w:div>
    <w:div w:id="692924537">
      <w:bodyDiv w:val="1"/>
      <w:marLeft w:val="0"/>
      <w:marRight w:val="0"/>
      <w:marTop w:val="0"/>
      <w:marBottom w:val="0"/>
      <w:divBdr>
        <w:top w:val="none" w:sz="0" w:space="0" w:color="auto"/>
        <w:left w:val="none" w:sz="0" w:space="0" w:color="auto"/>
        <w:bottom w:val="none" w:sz="0" w:space="0" w:color="auto"/>
        <w:right w:val="none" w:sz="0" w:space="0" w:color="auto"/>
      </w:divBdr>
    </w:div>
    <w:div w:id="740636349">
      <w:bodyDiv w:val="1"/>
      <w:marLeft w:val="0"/>
      <w:marRight w:val="0"/>
      <w:marTop w:val="0"/>
      <w:marBottom w:val="0"/>
      <w:divBdr>
        <w:top w:val="none" w:sz="0" w:space="0" w:color="auto"/>
        <w:left w:val="none" w:sz="0" w:space="0" w:color="auto"/>
        <w:bottom w:val="none" w:sz="0" w:space="0" w:color="auto"/>
        <w:right w:val="none" w:sz="0" w:space="0" w:color="auto"/>
      </w:divBdr>
    </w:div>
    <w:div w:id="874272474">
      <w:bodyDiv w:val="1"/>
      <w:marLeft w:val="0"/>
      <w:marRight w:val="0"/>
      <w:marTop w:val="0"/>
      <w:marBottom w:val="0"/>
      <w:divBdr>
        <w:top w:val="none" w:sz="0" w:space="0" w:color="auto"/>
        <w:left w:val="none" w:sz="0" w:space="0" w:color="auto"/>
        <w:bottom w:val="none" w:sz="0" w:space="0" w:color="auto"/>
        <w:right w:val="none" w:sz="0" w:space="0" w:color="auto"/>
      </w:divBdr>
    </w:div>
    <w:div w:id="899443069">
      <w:bodyDiv w:val="1"/>
      <w:marLeft w:val="0"/>
      <w:marRight w:val="0"/>
      <w:marTop w:val="0"/>
      <w:marBottom w:val="0"/>
      <w:divBdr>
        <w:top w:val="none" w:sz="0" w:space="0" w:color="auto"/>
        <w:left w:val="none" w:sz="0" w:space="0" w:color="auto"/>
        <w:bottom w:val="none" w:sz="0" w:space="0" w:color="auto"/>
        <w:right w:val="none" w:sz="0" w:space="0" w:color="auto"/>
      </w:divBdr>
    </w:div>
    <w:div w:id="1089345840">
      <w:bodyDiv w:val="1"/>
      <w:marLeft w:val="0"/>
      <w:marRight w:val="0"/>
      <w:marTop w:val="0"/>
      <w:marBottom w:val="0"/>
      <w:divBdr>
        <w:top w:val="none" w:sz="0" w:space="0" w:color="auto"/>
        <w:left w:val="none" w:sz="0" w:space="0" w:color="auto"/>
        <w:bottom w:val="none" w:sz="0" w:space="0" w:color="auto"/>
        <w:right w:val="none" w:sz="0" w:space="0" w:color="auto"/>
      </w:divBdr>
    </w:div>
    <w:div w:id="1114246718">
      <w:bodyDiv w:val="1"/>
      <w:marLeft w:val="0"/>
      <w:marRight w:val="0"/>
      <w:marTop w:val="0"/>
      <w:marBottom w:val="0"/>
      <w:divBdr>
        <w:top w:val="none" w:sz="0" w:space="0" w:color="auto"/>
        <w:left w:val="none" w:sz="0" w:space="0" w:color="auto"/>
        <w:bottom w:val="none" w:sz="0" w:space="0" w:color="auto"/>
        <w:right w:val="none" w:sz="0" w:space="0" w:color="auto"/>
      </w:divBdr>
    </w:div>
    <w:div w:id="1352028820">
      <w:bodyDiv w:val="1"/>
      <w:marLeft w:val="0"/>
      <w:marRight w:val="0"/>
      <w:marTop w:val="0"/>
      <w:marBottom w:val="0"/>
      <w:divBdr>
        <w:top w:val="none" w:sz="0" w:space="0" w:color="auto"/>
        <w:left w:val="none" w:sz="0" w:space="0" w:color="auto"/>
        <w:bottom w:val="none" w:sz="0" w:space="0" w:color="auto"/>
        <w:right w:val="none" w:sz="0" w:space="0" w:color="auto"/>
      </w:divBdr>
    </w:div>
    <w:div w:id="1894268121">
      <w:bodyDiv w:val="1"/>
      <w:marLeft w:val="0"/>
      <w:marRight w:val="0"/>
      <w:marTop w:val="0"/>
      <w:marBottom w:val="0"/>
      <w:divBdr>
        <w:top w:val="none" w:sz="0" w:space="0" w:color="auto"/>
        <w:left w:val="none" w:sz="0" w:space="0" w:color="auto"/>
        <w:bottom w:val="none" w:sz="0" w:space="0" w:color="auto"/>
        <w:right w:val="none" w:sz="0" w:space="0" w:color="auto"/>
      </w:divBdr>
    </w:div>
    <w:div w:id="2019579905">
      <w:bodyDiv w:val="1"/>
      <w:marLeft w:val="0"/>
      <w:marRight w:val="0"/>
      <w:marTop w:val="0"/>
      <w:marBottom w:val="0"/>
      <w:divBdr>
        <w:top w:val="none" w:sz="0" w:space="0" w:color="auto"/>
        <w:left w:val="none" w:sz="0" w:space="0" w:color="auto"/>
        <w:bottom w:val="none" w:sz="0" w:space="0" w:color="auto"/>
        <w:right w:val="none" w:sz="0" w:space="0" w:color="auto"/>
      </w:divBdr>
    </w:div>
    <w:div w:id="2023240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llywood.mit.edu/burgelab/maxent/Xmaxentscan_scoreseq.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19FBB-B4BF-4432-B0F2-BCB8DE8C2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554</Words>
  <Characters>1456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nderson</dc:creator>
  <cp:keywords/>
  <dc:description/>
  <cp:lastModifiedBy>Rachel Anderson</cp:lastModifiedBy>
  <cp:revision>3</cp:revision>
  <cp:lastPrinted>2025-11-10T15:57:00Z</cp:lastPrinted>
  <dcterms:created xsi:type="dcterms:W3CDTF">2026-02-25T20:50:00Z</dcterms:created>
  <dcterms:modified xsi:type="dcterms:W3CDTF">2026-02-25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Nq7OAl1"/&gt;&lt;style id="http://www.zotero.org/styles/cell" hasBibliography="1" bibliographyStyleHasBeenSet="1"/&gt;&lt;prefs&gt;&lt;pref name="fieldType" value="Field"/&gt;&lt;/prefs&gt;&lt;/data&gt;</vt:lpwstr>
  </property>
</Properties>
</file>